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B01C4C" w14:textId="77777777" w:rsidR="0095102D" w:rsidRDefault="0030074E">
      <w:pPr>
        <w:pStyle w:val="Heading1"/>
      </w:pPr>
      <w:bookmarkStart w:id="0" w:name="reporting-checklist-for-protocol-of-a-cl"/>
      <w:bookmarkEnd w:id="0"/>
      <w:r>
        <w:t>Reporting checklist for protocol of a clinical trial.</w:t>
      </w:r>
    </w:p>
    <w:p w14:paraId="173A883F" w14:textId="77777777" w:rsidR="0095102D" w:rsidRDefault="0030074E">
      <w:r>
        <w:t>Based on the SPIRIT guidelines.</w:t>
      </w:r>
    </w:p>
    <w:p w14:paraId="3B899D72" w14:textId="77777777" w:rsidR="0095102D" w:rsidRDefault="0030074E">
      <w:pPr>
        <w:pStyle w:val="Heading2"/>
      </w:pPr>
      <w:bookmarkStart w:id="1" w:name="instructions-to-authors"/>
      <w:bookmarkEnd w:id="1"/>
      <w:r>
        <w:t>Instructions to authors</w:t>
      </w:r>
    </w:p>
    <w:p w14:paraId="2969FFF9" w14:textId="77777777" w:rsidR="0095102D" w:rsidRDefault="0030074E">
      <w:r>
        <w:t xml:space="preserve">Complete this checklist by entering the page numbers from your manuscript where readers will find each of the items listed </w:t>
      </w:r>
      <w:r>
        <w:t>below.</w:t>
      </w:r>
    </w:p>
    <w:p w14:paraId="628DB9F6" w14:textId="77777777" w:rsidR="0095102D" w:rsidRDefault="0030074E">
      <w:r>
        <w:t>Your article may not currently address all the items on the checklist. Please modify your text to include the missing information. If you are certain that an item does not apply, please write "n/a" and provide a short explanation.</w:t>
      </w:r>
    </w:p>
    <w:p w14:paraId="72240FA5" w14:textId="77777777" w:rsidR="0095102D" w:rsidRDefault="0030074E">
      <w:r>
        <w:t>Upload your comple</w:t>
      </w:r>
      <w:r>
        <w:t>ted checklist as an extra file when you submit to a journal.</w:t>
      </w:r>
    </w:p>
    <w:p w14:paraId="6C7921C1" w14:textId="12876013" w:rsidR="0095102D" w:rsidRDefault="0030074E">
      <w:r>
        <w:t xml:space="preserve">In your methods section, </w:t>
      </w:r>
      <w:bookmarkStart w:id="2" w:name="_Hlk167090959"/>
      <w:r>
        <w:t>say that you used the SPIRIT</w:t>
      </w:r>
      <w:r w:rsidR="000D331C">
        <w:t xml:space="preserve"> </w:t>
      </w:r>
      <w:r>
        <w:t>reporting guidelines, and cite them as:</w:t>
      </w:r>
    </w:p>
    <w:p w14:paraId="7E10C9D8" w14:textId="04F31828" w:rsidR="0095102D" w:rsidRDefault="0030074E">
      <w:bookmarkStart w:id="3" w:name="_Hlk167091138"/>
      <w:bookmarkEnd w:id="2"/>
      <w:r>
        <w:t xml:space="preserve">Chan A-W, Tetzlaff JM, Gøtzsche PC, Altman DG, Mann H, Berlin J, </w:t>
      </w:r>
      <w:proofErr w:type="spellStart"/>
      <w:r>
        <w:t>Dickersin</w:t>
      </w:r>
      <w:proofErr w:type="spellEnd"/>
      <w:r>
        <w:t xml:space="preserve"> K, </w:t>
      </w:r>
      <w:proofErr w:type="spellStart"/>
      <w:r>
        <w:t>Hróbjartsson</w:t>
      </w:r>
      <w:proofErr w:type="spellEnd"/>
      <w:r>
        <w:t xml:space="preserve"> A, Schulz </w:t>
      </w:r>
      <w:r>
        <w:t xml:space="preserve">KF, </w:t>
      </w:r>
      <w:proofErr w:type="spellStart"/>
      <w:r>
        <w:t>Parulekar</w:t>
      </w:r>
      <w:proofErr w:type="spellEnd"/>
      <w:r>
        <w:t xml:space="preserve"> WR, </w:t>
      </w:r>
      <w:proofErr w:type="spellStart"/>
      <w:r>
        <w:t>Krleža-Jerić</w:t>
      </w:r>
      <w:proofErr w:type="spellEnd"/>
      <w:r>
        <w:t xml:space="preserve"> K, </w:t>
      </w:r>
      <w:proofErr w:type="spellStart"/>
      <w:r>
        <w:t>Laupacis</w:t>
      </w:r>
      <w:proofErr w:type="spellEnd"/>
      <w:r>
        <w:t xml:space="preserve"> A, Moher D. SPIRIT 2013 Explanation and Elaboration: Guidance for protocols of clinical trials. BMJ. 2013;346:</w:t>
      </w:r>
      <w:r w:rsidR="008E72FB">
        <w:t xml:space="preserve"> </w:t>
      </w:r>
      <w:r>
        <w:t>e7586</w:t>
      </w:r>
    </w:p>
    <w:bookmarkEnd w:id="3"/>
    <w:tbl>
      <w:tblPr>
        <w:tblW w:w="5107" w:type="pct"/>
        <w:tblLook w:val="07E0" w:firstRow="1" w:lastRow="1" w:firstColumn="1" w:lastColumn="1" w:noHBand="1" w:noVBand="1"/>
      </w:tblPr>
      <w:tblGrid>
        <w:gridCol w:w="2556"/>
        <w:gridCol w:w="750"/>
        <w:gridCol w:w="6502"/>
        <w:gridCol w:w="1223"/>
      </w:tblGrid>
      <w:tr w:rsidR="0095102D" w14:paraId="6690D3DC" w14:textId="77777777" w:rsidTr="000D331C">
        <w:tc>
          <w:tcPr>
            <w:tcW w:w="0" w:type="auto"/>
            <w:tcBorders>
              <w:bottom w:val="single" w:sz="0" w:space="0" w:color="auto"/>
            </w:tcBorders>
            <w:vAlign w:val="bottom"/>
          </w:tcPr>
          <w:p w14:paraId="651C507D" w14:textId="77777777" w:rsidR="0095102D" w:rsidRDefault="0095102D"/>
        </w:tc>
        <w:tc>
          <w:tcPr>
            <w:tcW w:w="0" w:type="auto"/>
            <w:tcBorders>
              <w:bottom w:val="single" w:sz="0" w:space="0" w:color="auto"/>
            </w:tcBorders>
            <w:vAlign w:val="bottom"/>
          </w:tcPr>
          <w:p w14:paraId="0A48B058" w14:textId="77777777" w:rsidR="0095102D" w:rsidRDefault="0095102D"/>
        </w:tc>
        <w:tc>
          <w:tcPr>
            <w:tcW w:w="2947" w:type="pct"/>
            <w:tcBorders>
              <w:bottom w:val="single" w:sz="0" w:space="0" w:color="auto"/>
            </w:tcBorders>
            <w:vAlign w:val="bottom"/>
          </w:tcPr>
          <w:p w14:paraId="21A1C6C9" w14:textId="77777777" w:rsidR="0095102D" w:rsidRDefault="0030074E">
            <w:r>
              <w:t>Reporting Item</w:t>
            </w:r>
          </w:p>
        </w:tc>
        <w:tc>
          <w:tcPr>
            <w:tcW w:w="0" w:type="auto"/>
            <w:tcBorders>
              <w:bottom w:val="single" w:sz="0" w:space="0" w:color="auto"/>
            </w:tcBorders>
            <w:vAlign w:val="bottom"/>
          </w:tcPr>
          <w:p w14:paraId="5653C3F1" w14:textId="77777777" w:rsidR="0095102D" w:rsidRDefault="0030074E">
            <w:pPr>
              <w:jc w:val="right"/>
            </w:pPr>
            <w:r>
              <w:t>Page Number</w:t>
            </w:r>
          </w:p>
        </w:tc>
      </w:tr>
      <w:tr w:rsidR="0095102D" w14:paraId="7A1D8BC0" w14:textId="77777777" w:rsidTr="000D331C">
        <w:tc>
          <w:tcPr>
            <w:tcW w:w="0" w:type="auto"/>
          </w:tcPr>
          <w:p w14:paraId="5D1C7A8F" w14:textId="77777777" w:rsidR="0095102D" w:rsidRDefault="0030074E">
            <w:r>
              <w:rPr>
                <w:b/>
              </w:rPr>
              <w:t>Administrative information</w:t>
            </w:r>
          </w:p>
        </w:tc>
        <w:tc>
          <w:tcPr>
            <w:tcW w:w="0" w:type="auto"/>
          </w:tcPr>
          <w:p w14:paraId="28969F69" w14:textId="77777777" w:rsidR="0095102D" w:rsidRDefault="0095102D"/>
        </w:tc>
        <w:tc>
          <w:tcPr>
            <w:tcW w:w="2947" w:type="pct"/>
          </w:tcPr>
          <w:p w14:paraId="356E425B" w14:textId="77777777" w:rsidR="0095102D" w:rsidRDefault="0095102D"/>
        </w:tc>
        <w:tc>
          <w:tcPr>
            <w:tcW w:w="0" w:type="auto"/>
          </w:tcPr>
          <w:p w14:paraId="61F47446" w14:textId="77777777" w:rsidR="0095102D" w:rsidRDefault="0095102D"/>
        </w:tc>
      </w:tr>
      <w:tr w:rsidR="0095102D" w14:paraId="1D8DDFC9" w14:textId="77777777" w:rsidTr="000D331C">
        <w:tc>
          <w:tcPr>
            <w:tcW w:w="0" w:type="auto"/>
          </w:tcPr>
          <w:p w14:paraId="5A873B49" w14:textId="77777777" w:rsidR="0095102D" w:rsidRDefault="0030074E">
            <w:r>
              <w:t>Title</w:t>
            </w:r>
          </w:p>
        </w:tc>
        <w:tc>
          <w:tcPr>
            <w:tcW w:w="0" w:type="auto"/>
          </w:tcPr>
          <w:p w14:paraId="10FA4726" w14:textId="77777777" w:rsidR="0095102D" w:rsidRDefault="0030074E">
            <w:hyperlink r:id="rId7" w:anchor="1">
              <w:r>
                <w:rPr>
                  <w:rStyle w:val="Hyperlink"/>
                </w:rPr>
                <w:t>#1</w:t>
              </w:r>
            </w:hyperlink>
          </w:p>
        </w:tc>
        <w:tc>
          <w:tcPr>
            <w:tcW w:w="2947" w:type="pct"/>
          </w:tcPr>
          <w:p w14:paraId="6C88384C" w14:textId="77777777" w:rsidR="0095102D" w:rsidRDefault="0030074E">
            <w:r>
              <w:t>Descriptive title identifying the study design, population, interventions, and, if applicable, trial acronym</w:t>
            </w:r>
          </w:p>
        </w:tc>
        <w:tc>
          <w:tcPr>
            <w:tcW w:w="0" w:type="auto"/>
          </w:tcPr>
          <w:p w14:paraId="40E49DFE" w14:textId="4F89A6C8" w:rsidR="0095102D" w:rsidRDefault="00A770CC">
            <w:r>
              <w:t xml:space="preserve">01 </w:t>
            </w:r>
          </w:p>
        </w:tc>
      </w:tr>
      <w:tr w:rsidR="0095102D" w14:paraId="1BF5E4FE" w14:textId="77777777" w:rsidTr="000D331C">
        <w:tc>
          <w:tcPr>
            <w:tcW w:w="0" w:type="auto"/>
          </w:tcPr>
          <w:p w14:paraId="66CED292" w14:textId="77777777" w:rsidR="0095102D" w:rsidRDefault="0030074E">
            <w:r>
              <w:t>Trial registration</w:t>
            </w:r>
          </w:p>
        </w:tc>
        <w:tc>
          <w:tcPr>
            <w:tcW w:w="0" w:type="auto"/>
          </w:tcPr>
          <w:p w14:paraId="27711FDB" w14:textId="77777777" w:rsidR="0095102D" w:rsidRDefault="0030074E">
            <w:hyperlink r:id="rId8" w:anchor="2a">
              <w:r>
                <w:rPr>
                  <w:rStyle w:val="Hyperlink"/>
                </w:rPr>
                <w:t>#2a</w:t>
              </w:r>
            </w:hyperlink>
          </w:p>
        </w:tc>
        <w:tc>
          <w:tcPr>
            <w:tcW w:w="2947" w:type="pct"/>
          </w:tcPr>
          <w:p w14:paraId="39DFCEDA" w14:textId="77777777" w:rsidR="0095102D" w:rsidRDefault="0030074E">
            <w:r>
              <w:t>Trial identifier and registry name. If not yet registered, name of intended registry</w:t>
            </w:r>
          </w:p>
        </w:tc>
        <w:tc>
          <w:tcPr>
            <w:tcW w:w="0" w:type="auto"/>
          </w:tcPr>
          <w:p w14:paraId="5A0F672C" w14:textId="4421DB4A" w:rsidR="0095102D" w:rsidRDefault="00A770CC">
            <w:r>
              <w:t>02</w:t>
            </w:r>
          </w:p>
        </w:tc>
      </w:tr>
      <w:tr w:rsidR="0095102D" w14:paraId="4C18D525" w14:textId="77777777" w:rsidTr="000D331C">
        <w:tc>
          <w:tcPr>
            <w:tcW w:w="0" w:type="auto"/>
          </w:tcPr>
          <w:p w14:paraId="435EAE3A" w14:textId="77777777" w:rsidR="0095102D" w:rsidRDefault="0030074E">
            <w:bookmarkStart w:id="4" w:name="_Hlk166187620"/>
            <w:r>
              <w:t>Trial registration: data set</w:t>
            </w:r>
          </w:p>
        </w:tc>
        <w:tc>
          <w:tcPr>
            <w:tcW w:w="0" w:type="auto"/>
          </w:tcPr>
          <w:p w14:paraId="224ECBA0" w14:textId="77777777" w:rsidR="0095102D" w:rsidRDefault="0030074E">
            <w:hyperlink r:id="rId9" w:anchor="2b">
              <w:r>
                <w:rPr>
                  <w:rStyle w:val="Hyperlink"/>
                </w:rPr>
                <w:t>#2b</w:t>
              </w:r>
            </w:hyperlink>
          </w:p>
        </w:tc>
        <w:tc>
          <w:tcPr>
            <w:tcW w:w="2947" w:type="pct"/>
          </w:tcPr>
          <w:p w14:paraId="43E689D3" w14:textId="77777777" w:rsidR="0095102D" w:rsidRPr="002D5716" w:rsidRDefault="0030074E">
            <w:pPr>
              <w:rPr>
                <w:highlight w:val="yellow"/>
              </w:rPr>
            </w:pPr>
            <w:r w:rsidRPr="002D245E">
              <w:t>All items from the World Health Organization Trial Registration Data Set</w:t>
            </w:r>
          </w:p>
        </w:tc>
        <w:tc>
          <w:tcPr>
            <w:tcW w:w="0" w:type="auto"/>
          </w:tcPr>
          <w:p w14:paraId="7E422F2D" w14:textId="7285A13F" w:rsidR="0095102D" w:rsidRDefault="002D245E">
            <w:r>
              <w:t>1-3</w:t>
            </w:r>
          </w:p>
        </w:tc>
      </w:tr>
      <w:bookmarkEnd w:id="4"/>
      <w:tr w:rsidR="0095102D" w14:paraId="3B69B733" w14:textId="77777777" w:rsidTr="000D331C">
        <w:tc>
          <w:tcPr>
            <w:tcW w:w="0" w:type="auto"/>
          </w:tcPr>
          <w:p w14:paraId="6FB5D9C2" w14:textId="77777777" w:rsidR="0095102D" w:rsidRDefault="0030074E">
            <w:r>
              <w:t>Protocol version</w:t>
            </w:r>
          </w:p>
        </w:tc>
        <w:tc>
          <w:tcPr>
            <w:tcW w:w="0" w:type="auto"/>
          </w:tcPr>
          <w:p w14:paraId="2E6FE834" w14:textId="77777777" w:rsidR="0095102D" w:rsidRDefault="0030074E">
            <w:hyperlink r:id="rId10" w:anchor="3">
              <w:r>
                <w:rPr>
                  <w:rStyle w:val="Hyperlink"/>
                </w:rPr>
                <w:t>#3</w:t>
              </w:r>
            </w:hyperlink>
          </w:p>
        </w:tc>
        <w:tc>
          <w:tcPr>
            <w:tcW w:w="2947" w:type="pct"/>
          </w:tcPr>
          <w:p w14:paraId="162BEF21" w14:textId="77777777" w:rsidR="0095102D" w:rsidRDefault="0030074E">
            <w:r>
              <w:t>Date and version identifier</w:t>
            </w:r>
          </w:p>
        </w:tc>
        <w:tc>
          <w:tcPr>
            <w:tcW w:w="0" w:type="auto"/>
          </w:tcPr>
          <w:p w14:paraId="2E818F78" w14:textId="32EB37D7" w:rsidR="0095102D" w:rsidRDefault="00A770CC">
            <w:r>
              <w:t>03</w:t>
            </w:r>
          </w:p>
        </w:tc>
      </w:tr>
      <w:tr w:rsidR="0095102D" w14:paraId="6C0DEB48" w14:textId="77777777" w:rsidTr="000D331C">
        <w:tc>
          <w:tcPr>
            <w:tcW w:w="0" w:type="auto"/>
          </w:tcPr>
          <w:p w14:paraId="61A5F9BD" w14:textId="77777777" w:rsidR="0095102D" w:rsidRDefault="0030074E">
            <w:r>
              <w:t>Funding</w:t>
            </w:r>
          </w:p>
        </w:tc>
        <w:tc>
          <w:tcPr>
            <w:tcW w:w="0" w:type="auto"/>
          </w:tcPr>
          <w:p w14:paraId="376ABC2D" w14:textId="77777777" w:rsidR="0095102D" w:rsidRDefault="0030074E">
            <w:hyperlink r:id="rId11" w:anchor="4">
              <w:r>
                <w:rPr>
                  <w:rStyle w:val="Hyperlink"/>
                </w:rPr>
                <w:t>#4</w:t>
              </w:r>
            </w:hyperlink>
          </w:p>
        </w:tc>
        <w:tc>
          <w:tcPr>
            <w:tcW w:w="2947" w:type="pct"/>
          </w:tcPr>
          <w:p w14:paraId="14C1CF23" w14:textId="77777777" w:rsidR="0095102D" w:rsidRDefault="0030074E">
            <w:r>
              <w:t>Sources and types of financial, material, and other support</w:t>
            </w:r>
          </w:p>
        </w:tc>
        <w:tc>
          <w:tcPr>
            <w:tcW w:w="0" w:type="auto"/>
          </w:tcPr>
          <w:p w14:paraId="6A341B73" w14:textId="534EB4E4" w:rsidR="0095102D" w:rsidRDefault="00A770CC">
            <w:r>
              <w:t>16</w:t>
            </w:r>
          </w:p>
        </w:tc>
      </w:tr>
      <w:tr w:rsidR="0095102D" w14:paraId="38A37FEB" w14:textId="77777777" w:rsidTr="000D331C">
        <w:tc>
          <w:tcPr>
            <w:tcW w:w="0" w:type="auto"/>
          </w:tcPr>
          <w:p w14:paraId="6D08278F" w14:textId="77777777" w:rsidR="0095102D" w:rsidRDefault="0030074E">
            <w:r>
              <w:t xml:space="preserve">Roles and responsibilities: </w:t>
            </w:r>
            <w:proofErr w:type="spellStart"/>
            <w:r>
              <w:t>contributorship</w:t>
            </w:r>
            <w:proofErr w:type="spellEnd"/>
          </w:p>
        </w:tc>
        <w:tc>
          <w:tcPr>
            <w:tcW w:w="0" w:type="auto"/>
          </w:tcPr>
          <w:p w14:paraId="6CE28345" w14:textId="77777777" w:rsidR="0095102D" w:rsidRDefault="0030074E">
            <w:hyperlink r:id="rId12" w:anchor="5a">
              <w:r>
                <w:rPr>
                  <w:rStyle w:val="Hyperlink"/>
                </w:rPr>
                <w:t>#5a</w:t>
              </w:r>
            </w:hyperlink>
          </w:p>
        </w:tc>
        <w:tc>
          <w:tcPr>
            <w:tcW w:w="2947" w:type="pct"/>
          </w:tcPr>
          <w:p w14:paraId="48D2E4AD" w14:textId="77777777" w:rsidR="0095102D" w:rsidRDefault="0030074E">
            <w:r>
              <w:t>Names, affiliations, and roles of protocol contributors</w:t>
            </w:r>
          </w:p>
        </w:tc>
        <w:tc>
          <w:tcPr>
            <w:tcW w:w="0" w:type="auto"/>
          </w:tcPr>
          <w:p w14:paraId="5D9BAF5E" w14:textId="475104F9" w:rsidR="0095102D" w:rsidRDefault="00A770CC">
            <w:r>
              <w:t>01</w:t>
            </w:r>
          </w:p>
        </w:tc>
      </w:tr>
      <w:tr w:rsidR="0095102D" w14:paraId="0D834E37" w14:textId="77777777" w:rsidTr="000D331C">
        <w:tc>
          <w:tcPr>
            <w:tcW w:w="0" w:type="auto"/>
          </w:tcPr>
          <w:p w14:paraId="736F1AE2" w14:textId="77777777" w:rsidR="0095102D" w:rsidRDefault="0030074E">
            <w:r>
              <w:lastRenderedPageBreak/>
              <w:t>Roles and responsibilities: sponsor contact information</w:t>
            </w:r>
          </w:p>
        </w:tc>
        <w:tc>
          <w:tcPr>
            <w:tcW w:w="0" w:type="auto"/>
          </w:tcPr>
          <w:p w14:paraId="08673901" w14:textId="77777777" w:rsidR="0095102D" w:rsidRDefault="0030074E">
            <w:hyperlink r:id="rId13" w:anchor="5b">
              <w:r>
                <w:rPr>
                  <w:rStyle w:val="Hyperlink"/>
                </w:rPr>
                <w:t>#5b</w:t>
              </w:r>
            </w:hyperlink>
          </w:p>
        </w:tc>
        <w:tc>
          <w:tcPr>
            <w:tcW w:w="2947" w:type="pct"/>
          </w:tcPr>
          <w:p w14:paraId="7B029A3A" w14:textId="77777777" w:rsidR="0095102D" w:rsidRDefault="0030074E">
            <w:r>
              <w:t>Name and contact information for the trial sponsor</w:t>
            </w:r>
          </w:p>
        </w:tc>
        <w:tc>
          <w:tcPr>
            <w:tcW w:w="0" w:type="auto"/>
          </w:tcPr>
          <w:p w14:paraId="2DE38C1F" w14:textId="5E99DA4B" w:rsidR="0095102D" w:rsidRDefault="00C32F35">
            <w:r>
              <w:t>06</w:t>
            </w:r>
          </w:p>
        </w:tc>
      </w:tr>
      <w:tr w:rsidR="0095102D" w14:paraId="398D3C62" w14:textId="77777777" w:rsidTr="000D331C">
        <w:tc>
          <w:tcPr>
            <w:tcW w:w="0" w:type="auto"/>
          </w:tcPr>
          <w:p w14:paraId="015C5C5E" w14:textId="77777777" w:rsidR="0095102D" w:rsidRDefault="0030074E">
            <w:r>
              <w:t>Roles and responsibilities: sponsor and funder</w:t>
            </w:r>
          </w:p>
        </w:tc>
        <w:tc>
          <w:tcPr>
            <w:tcW w:w="0" w:type="auto"/>
          </w:tcPr>
          <w:p w14:paraId="4F502118" w14:textId="77777777" w:rsidR="0095102D" w:rsidRDefault="0030074E">
            <w:hyperlink r:id="rId14" w:anchor="5c">
              <w:r>
                <w:rPr>
                  <w:rStyle w:val="Hyperlink"/>
                </w:rPr>
                <w:t>#5c</w:t>
              </w:r>
            </w:hyperlink>
          </w:p>
        </w:tc>
        <w:tc>
          <w:tcPr>
            <w:tcW w:w="2947" w:type="pct"/>
          </w:tcPr>
          <w:p w14:paraId="5012703C" w14:textId="77777777" w:rsidR="0095102D" w:rsidRDefault="0030074E">
            <w:r>
              <w:t>Role of study sponsor and funders, if any, in study design; collection, management, analysis, and interpretation of data; writing of the report; and the decision to submit the report for publication, including whether they wil</w:t>
            </w:r>
            <w:r>
              <w:t>l have ultimate authority over any of these activities</w:t>
            </w:r>
          </w:p>
        </w:tc>
        <w:tc>
          <w:tcPr>
            <w:tcW w:w="0" w:type="auto"/>
          </w:tcPr>
          <w:p w14:paraId="6E687CEB" w14:textId="0D5F6FF9" w:rsidR="0095102D" w:rsidRDefault="00C32F35">
            <w:r>
              <w:t>06</w:t>
            </w:r>
          </w:p>
        </w:tc>
      </w:tr>
      <w:tr w:rsidR="0095102D" w14:paraId="60820C3A" w14:textId="77777777" w:rsidTr="000D331C">
        <w:tc>
          <w:tcPr>
            <w:tcW w:w="0" w:type="auto"/>
          </w:tcPr>
          <w:p w14:paraId="7A523C90" w14:textId="77777777" w:rsidR="0095102D" w:rsidRDefault="0030074E">
            <w:r>
              <w:t>Roles and responsibilities: committees</w:t>
            </w:r>
          </w:p>
        </w:tc>
        <w:tc>
          <w:tcPr>
            <w:tcW w:w="0" w:type="auto"/>
          </w:tcPr>
          <w:p w14:paraId="3FEA4CA9" w14:textId="77777777" w:rsidR="0095102D" w:rsidRDefault="0030074E">
            <w:hyperlink r:id="rId15" w:anchor="5d">
              <w:r>
                <w:rPr>
                  <w:rStyle w:val="Hyperlink"/>
                </w:rPr>
                <w:t>#5d</w:t>
              </w:r>
            </w:hyperlink>
          </w:p>
        </w:tc>
        <w:tc>
          <w:tcPr>
            <w:tcW w:w="2947" w:type="pct"/>
          </w:tcPr>
          <w:p w14:paraId="1A8BBC0C" w14:textId="77777777" w:rsidR="0095102D" w:rsidRPr="002D5716" w:rsidRDefault="0030074E">
            <w:pPr>
              <w:rPr>
                <w:highlight w:val="yellow"/>
              </w:rPr>
            </w:pPr>
            <w:r w:rsidRPr="005A13C2">
              <w:t xml:space="preserve">Composition, roles, and responsibilities of the coordinating </w:t>
            </w:r>
            <w:proofErr w:type="spellStart"/>
            <w:r w:rsidRPr="005A13C2">
              <w:t>cent</w:t>
            </w:r>
            <w:r w:rsidRPr="005A13C2">
              <w:t>re</w:t>
            </w:r>
            <w:proofErr w:type="spellEnd"/>
            <w:r w:rsidRPr="005A13C2">
              <w:t>, steering committee, endpoint adjudication committee, data management team, and other individuals or groups overseeing the trial, if applicable (see Item 21a for data monitoring committee)</w:t>
            </w:r>
          </w:p>
        </w:tc>
        <w:tc>
          <w:tcPr>
            <w:tcW w:w="0" w:type="auto"/>
          </w:tcPr>
          <w:p w14:paraId="7DB9EB3A" w14:textId="2DFCA884" w:rsidR="0095102D" w:rsidRDefault="00C32F35">
            <w:r>
              <w:t>06</w:t>
            </w:r>
          </w:p>
        </w:tc>
      </w:tr>
      <w:tr w:rsidR="0095102D" w14:paraId="505B283B" w14:textId="77777777" w:rsidTr="000D331C">
        <w:tc>
          <w:tcPr>
            <w:tcW w:w="0" w:type="auto"/>
          </w:tcPr>
          <w:p w14:paraId="781BE628" w14:textId="77777777" w:rsidR="0095102D" w:rsidRDefault="0030074E">
            <w:r>
              <w:rPr>
                <w:b/>
              </w:rPr>
              <w:t>Introduction</w:t>
            </w:r>
          </w:p>
        </w:tc>
        <w:tc>
          <w:tcPr>
            <w:tcW w:w="0" w:type="auto"/>
          </w:tcPr>
          <w:p w14:paraId="61598B9C" w14:textId="77777777" w:rsidR="0095102D" w:rsidRDefault="0095102D"/>
        </w:tc>
        <w:tc>
          <w:tcPr>
            <w:tcW w:w="2947" w:type="pct"/>
          </w:tcPr>
          <w:p w14:paraId="434DBBE9" w14:textId="77777777" w:rsidR="0095102D" w:rsidRDefault="0095102D"/>
        </w:tc>
        <w:tc>
          <w:tcPr>
            <w:tcW w:w="0" w:type="auto"/>
          </w:tcPr>
          <w:p w14:paraId="182EA420" w14:textId="77777777" w:rsidR="0095102D" w:rsidRDefault="0095102D"/>
        </w:tc>
      </w:tr>
      <w:tr w:rsidR="0095102D" w14:paraId="7A056FB0" w14:textId="77777777" w:rsidTr="000D331C">
        <w:tc>
          <w:tcPr>
            <w:tcW w:w="0" w:type="auto"/>
          </w:tcPr>
          <w:p w14:paraId="542339A5" w14:textId="77777777" w:rsidR="0095102D" w:rsidRDefault="0030074E">
            <w:r>
              <w:t>Background and rationale</w:t>
            </w:r>
          </w:p>
        </w:tc>
        <w:tc>
          <w:tcPr>
            <w:tcW w:w="0" w:type="auto"/>
          </w:tcPr>
          <w:p w14:paraId="66676374" w14:textId="77777777" w:rsidR="0095102D" w:rsidRDefault="0030074E">
            <w:hyperlink r:id="rId16" w:anchor="6a">
              <w:r>
                <w:rPr>
                  <w:rStyle w:val="Hyperlink"/>
                </w:rPr>
                <w:t>#6a</w:t>
              </w:r>
            </w:hyperlink>
          </w:p>
        </w:tc>
        <w:tc>
          <w:tcPr>
            <w:tcW w:w="2947" w:type="pct"/>
          </w:tcPr>
          <w:p w14:paraId="275F444A" w14:textId="77777777" w:rsidR="0095102D" w:rsidRDefault="0030074E">
            <w:r>
              <w:t>Description of research question and justification for undertaking the trial, including summary of relevant studies (published and unpublished) examining benefits and harms for each</w:t>
            </w:r>
            <w:r>
              <w:t xml:space="preserve"> intervention</w:t>
            </w:r>
          </w:p>
        </w:tc>
        <w:tc>
          <w:tcPr>
            <w:tcW w:w="0" w:type="auto"/>
          </w:tcPr>
          <w:p w14:paraId="0CCB9AFC" w14:textId="5F69789B" w:rsidR="0095102D" w:rsidRDefault="002D5716">
            <w:r>
              <w:t xml:space="preserve">  </w:t>
            </w:r>
            <w:r w:rsidR="00F1185A">
              <w:t>04,05</w:t>
            </w:r>
          </w:p>
        </w:tc>
      </w:tr>
      <w:tr w:rsidR="0095102D" w14:paraId="6471EA40" w14:textId="77777777" w:rsidTr="000D331C">
        <w:tc>
          <w:tcPr>
            <w:tcW w:w="0" w:type="auto"/>
          </w:tcPr>
          <w:p w14:paraId="3D9AB158" w14:textId="77777777" w:rsidR="0095102D" w:rsidRPr="005A13C2" w:rsidRDefault="0030074E">
            <w:r w:rsidRPr="005A13C2">
              <w:t>Background and rationale: choice of comparators</w:t>
            </w:r>
          </w:p>
        </w:tc>
        <w:tc>
          <w:tcPr>
            <w:tcW w:w="0" w:type="auto"/>
          </w:tcPr>
          <w:p w14:paraId="729240ED" w14:textId="77777777" w:rsidR="0095102D" w:rsidRPr="005A13C2" w:rsidRDefault="0030074E">
            <w:hyperlink r:id="rId17" w:anchor="6b">
              <w:r w:rsidRPr="005A13C2">
                <w:rPr>
                  <w:rStyle w:val="Hyperlink"/>
                </w:rPr>
                <w:t>#6b</w:t>
              </w:r>
            </w:hyperlink>
          </w:p>
        </w:tc>
        <w:tc>
          <w:tcPr>
            <w:tcW w:w="2947" w:type="pct"/>
          </w:tcPr>
          <w:p w14:paraId="6FD1BAA2" w14:textId="77777777" w:rsidR="0095102D" w:rsidRPr="005A13C2" w:rsidRDefault="0030074E">
            <w:r w:rsidRPr="005A13C2">
              <w:t>Explanation for choice of comparators</w:t>
            </w:r>
          </w:p>
        </w:tc>
        <w:tc>
          <w:tcPr>
            <w:tcW w:w="0" w:type="auto"/>
          </w:tcPr>
          <w:p w14:paraId="5BF1C07A" w14:textId="094BED2E" w:rsidR="0095102D" w:rsidRPr="005A13C2" w:rsidRDefault="00F1185A">
            <w:r w:rsidRPr="005A13C2">
              <w:t>N/A</w:t>
            </w:r>
          </w:p>
        </w:tc>
      </w:tr>
      <w:tr w:rsidR="0095102D" w14:paraId="2A9A7712" w14:textId="77777777" w:rsidTr="000D331C">
        <w:tc>
          <w:tcPr>
            <w:tcW w:w="0" w:type="auto"/>
          </w:tcPr>
          <w:p w14:paraId="0134829A" w14:textId="77777777" w:rsidR="0095102D" w:rsidRDefault="0030074E">
            <w:r>
              <w:t>Objectives</w:t>
            </w:r>
          </w:p>
        </w:tc>
        <w:tc>
          <w:tcPr>
            <w:tcW w:w="0" w:type="auto"/>
          </w:tcPr>
          <w:p w14:paraId="56831041" w14:textId="77777777" w:rsidR="0095102D" w:rsidRDefault="0030074E">
            <w:hyperlink r:id="rId18" w:anchor="7">
              <w:r>
                <w:rPr>
                  <w:rStyle w:val="Hyperlink"/>
                </w:rPr>
                <w:t>#7</w:t>
              </w:r>
            </w:hyperlink>
          </w:p>
        </w:tc>
        <w:tc>
          <w:tcPr>
            <w:tcW w:w="2947" w:type="pct"/>
          </w:tcPr>
          <w:p w14:paraId="7D13844C" w14:textId="77777777" w:rsidR="0095102D" w:rsidRDefault="0030074E">
            <w:r>
              <w:t>Specific objectives or hypotheses</w:t>
            </w:r>
          </w:p>
        </w:tc>
        <w:tc>
          <w:tcPr>
            <w:tcW w:w="0" w:type="auto"/>
          </w:tcPr>
          <w:p w14:paraId="70C7587C" w14:textId="08B14098" w:rsidR="0095102D" w:rsidRDefault="00F1185A">
            <w:r>
              <w:t>08</w:t>
            </w:r>
          </w:p>
        </w:tc>
      </w:tr>
      <w:tr w:rsidR="0095102D" w14:paraId="638150AD" w14:textId="77777777" w:rsidTr="000D331C">
        <w:tc>
          <w:tcPr>
            <w:tcW w:w="0" w:type="auto"/>
          </w:tcPr>
          <w:p w14:paraId="02D6C848" w14:textId="77777777" w:rsidR="0095102D" w:rsidRDefault="0030074E">
            <w:r>
              <w:t>Trial design</w:t>
            </w:r>
          </w:p>
        </w:tc>
        <w:tc>
          <w:tcPr>
            <w:tcW w:w="0" w:type="auto"/>
          </w:tcPr>
          <w:p w14:paraId="04CE245D" w14:textId="77777777" w:rsidR="0095102D" w:rsidRDefault="0030074E">
            <w:hyperlink r:id="rId19" w:anchor="8">
              <w:r>
                <w:rPr>
                  <w:rStyle w:val="Hyperlink"/>
                </w:rPr>
                <w:t>#8</w:t>
              </w:r>
            </w:hyperlink>
          </w:p>
        </w:tc>
        <w:tc>
          <w:tcPr>
            <w:tcW w:w="2947" w:type="pct"/>
          </w:tcPr>
          <w:p w14:paraId="7355ABB9" w14:textId="77777777" w:rsidR="0095102D" w:rsidRDefault="0030074E">
            <w:r>
              <w:t>Description of trial desi</w:t>
            </w:r>
            <w:r>
              <w:t>gn including type of trial (</w:t>
            </w:r>
            <w:proofErr w:type="spellStart"/>
            <w:r>
              <w:t>eg</w:t>
            </w:r>
            <w:proofErr w:type="spellEnd"/>
            <w:r>
              <w:t>, parallel group, crossover, factorial, single group), allocation ratio, and framework (</w:t>
            </w:r>
            <w:proofErr w:type="spellStart"/>
            <w:r>
              <w:t>eg</w:t>
            </w:r>
            <w:proofErr w:type="spellEnd"/>
            <w:r>
              <w:t>, superiority, equivalence, non-inferiority, exploratory)</w:t>
            </w:r>
          </w:p>
        </w:tc>
        <w:tc>
          <w:tcPr>
            <w:tcW w:w="0" w:type="auto"/>
          </w:tcPr>
          <w:p w14:paraId="38A9C1EC" w14:textId="2B21C9DF" w:rsidR="0095102D" w:rsidRDefault="00F1185A">
            <w:r>
              <w:t>06</w:t>
            </w:r>
          </w:p>
        </w:tc>
      </w:tr>
      <w:tr w:rsidR="0095102D" w14:paraId="7E9E07D9" w14:textId="77777777" w:rsidTr="000D331C">
        <w:tc>
          <w:tcPr>
            <w:tcW w:w="0" w:type="auto"/>
          </w:tcPr>
          <w:p w14:paraId="7300E3CC" w14:textId="77777777" w:rsidR="0095102D" w:rsidRDefault="0030074E">
            <w:r>
              <w:rPr>
                <w:b/>
              </w:rPr>
              <w:t>Methods: Participants, interventions, and outcomes</w:t>
            </w:r>
          </w:p>
        </w:tc>
        <w:tc>
          <w:tcPr>
            <w:tcW w:w="0" w:type="auto"/>
          </w:tcPr>
          <w:p w14:paraId="042FF8FB" w14:textId="77777777" w:rsidR="0095102D" w:rsidRDefault="0095102D"/>
        </w:tc>
        <w:tc>
          <w:tcPr>
            <w:tcW w:w="2947" w:type="pct"/>
          </w:tcPr>
          <w:p w14:paraId="3F6F7001" w14:textId="77777777" w:rsidR="0095102D" w:rsidRDefault="0095102D"/>
        </w:tc>
        <w:tc>
          <w:tcPr>
            <w:tcW w:w="0" w:type="auto"/>
          </w:tcPr>
          <w:p w14:paraId="3128A065" w14:textId="77777777" w:rsidR="0095102D" w:rsidRDefault="0095102D"/>
        </w:tc>
      </w:tr>
      <w:tr w:rsidR="0095102D" w14:paraId="1778BD24" w14:textId="77777777" w:rsidTr="000D331C">
        <w:tc>
          <w:tcPr>
            <w:tcW w:w="0" w:type="auto"/>
          </w:tcPr>
          <w:p w14:paraId="0FA002C6" w14:textId="77777777" w:rsidR="0095102D" w:rsidRDefault="0030074E">
            <w:r>
              <w:t xml:space="preserve">Study </w:t>
            </w:r>
            <w:r>
              <w:t>setting</w:t>
            </w:r>
          </w:p>
        </w:tc>
        <w:tc>
          <w:tcPr>
            <w:tcW w:w="0" w:type="auto"/>
          </w:tcPr>
          <w:p w14:paraId="089731FC" w14:textId="77777777" w:rsidR="0095102D" w:rsidRDefault="0030074E">
            <w:hyperlink r:id="rId20" w:anchor="9">
              <w:r>
                <w:rPr>
                  <w:rStyle w:val="Hyperlink"/>
                </w:rPr>
                <w:t>#9</w:t>
              </w:r>
            </w:hyperlink>
          </w:p>
        </w:tc>
        <w:tc>
          <w:tcPr>
            <w:tcW w:w="2947" w:type="pct"/>
          </w:tcPr>
          <w:p w14:paraId="2B655209" w14:textId="77777777" w:rsidR="0095102D" w:rsidRDefault="0030074E">
            <w:r>
              <w:t>Description of study settings (</w:t>
            </w:r>
            <w:proofErr w:type="spellStart"/>
            <w:r>
              <w:t>eg</w:t>
            </w:r>
            <w:proofErr w:type="spellEnd"/>
            <w:r>
              <w:t xml:space="preserve">, community clinic, academic hospital) and list of countries where data will be collected. Reference to where list of study </w:t>
            </w:r>
            <w:r>
              <w:t>sites can be obtained</w:t>
            </w:r>
          </w:p>
        </w:tc>
        <w:tc>
          <w:tcPr>
            <w:tcW w:w="0" w:type="auto"/>
          </w:tcPr>
          <w:p w14:paraId="6908F3AA" w14:textId="25DE1F60" w:rsidR="0095102D" w:rsidRDefault="00C07DF7">
            <w:r>
              <w:t>06</w:t>
            </w:r>
          </w:p>
        </w:tc>
      </w:tr>
      <w:tr w:rsidR="0095102D" w14:paraId="76AFEC84" w14:textId="77777777" w:rsidTr="000D331C">
        <w:tc>
          <w:tcPr>
            <w:tcW w:w="0" w:type="auto"/>
          </w:tcPr>
          <w:p w14:paraId="0DFCD5A3" w14:textId="77777777" w:rsidR="0095102D" w:rsidRDefault="0030074E">
            <w:r>
              <w:t>Eligibility criteria</w:t>
            </w:r>
          </w:p>
        </w:tc>
        <w:tc>
          <w:tcPr>
            <w:tcW w:w="0" w:type="auto"/>
          </w:tcPr>
          <w:p w14:paraId="379C9399" w14:textId="77777777" w:rsidR="0095102D" w:rsidRDefault="0030074E">
            <w:hyperlink r:id="rId21" w:anchor="10">
              <w:r>
                <w:rPr>
                  <w:rStyle w:val="Hyperlink"/>
                </w:rPr>
                <w:t>#10</w:t>
              </w:r>
            </w:hyperlink>
          </w:p>
        </w:tc>
        <w:tc>
          <w:tcPr>
            <w:tcW w:w="2947" w:type="pct"/>
          </w:tcPr>
          <w:p w14:paraId="0CD73611" w14:textId="77777777" w:rsidR="0095102D" w:rsidRDefault="0030074E">
            <w:r>
              <w:t xml:space="preserve">Inclusion and exclusion criteria for participants. If applicable, eligibility criteria for study </w:t>
            </w:r>
            <w:proofErr w:type="spellStart"/>
            <w:r>
              <w:t>centres</w:t>
            </w:r>
            <w:proofErr w:type="spellEnd"/>
            <w:r>
              <w:t xml:space="preserve"> and individ</w:t>
            </w:r>
            <w:r>
              <w:t>uals who will perform the interventions (</w:t>
            </w:r>
            <w:proofErr w:type="spellStart"/>
            <w:r>
              <w:t>eg</w:t>
            </w:r>
            <w:proofErr w:type="spellEnd"/>
            <w:r>
              <w:t>, surgeons, psychotherapists)</w:t>
            </w:r>
          </w:p>
        </w:tc>
        <w:tc>
          <w:tcPr>
            <w:tcW w:w="0" w:type="auto"/>
          </w:tcPr>
          <w:p w14:paraId="3741E9B7" w14:textId="56C0125A" w:rsidR="0095102D" w:rsidRDefault="00C07DF7">
            <w:r>
              <w:t>10</w:t>
            </w:r>
          </w:p>
        </w:tc>
      </w:tr>
      <w:tr w:rsidR="0095102D" w14:paraId="3FC79692" w14:textId="77777777" w:rsidTr="000D331C">
        <w:tc>
          <w:tcPr>
            <w:tcW w:w="0" w:type="auto"/>
          </w:tcPr>
          <w:p w14:paraId="56117864" w14:textId="77777777" w:rsidR="0095102D" w:rsidRDefault="0030074E">
            <w:r>
              <w:t>Interventions: description</w:t>
            </w:r>
          </w:p>
        </w:tc>
        <w:tc>
          <w:tcPr>
            <w:tcW w:w="0" w:type="auto"/>
          </w:tcPr>
          <w:p w14:paraId="774478A7" w14:textId="77777777" w:rsidR="0095102D" w:rsidRDefault="0030074E">
            <w:hyperlink r:id="rId22" w:anchor="11a">
              <w:r>
                <w:rPr>
                  <w:rStyle w:val="Hyperlink"/>
                </w:rPr>
                <w:t>#11a</w:t>
              </w:r>
            </w:hyperlink>
          </w:p>
        </w:tc>
        <w:tc>
          <w:tcPr>
            <w:tcW w:w="2947" w:type="pct"/>
          </w:tcPr>
          <w:p w14:paraId="18D5A731" w14:textId="77777777" w:rsidR="0095102D" w:rsidRDefault="0030074E">
            <w:r>
              <w:t>Interventions for each group with sufficient detail to al</w:t>
            </w:r>
            <w:r>
              <w:t>low replication, including how and when they will be administered</w:t>
            </w:r>
          </w:p>
        </w:tc>
        <w:tc>
          <w:tcPr>
            <w:tcW w:w="0" w:type="auto"/>
          </w:tcPr>
          <w:p w14:paraId="577BB47A" w14:textId="36240735" w:rsidR="0095102D" w:rsidRDefault="00C07DF7">
            <w:r>
              <w:t>09</w:t>
            </w:r>
          </w:p>
        </w:tc>
      </w:tr>
      <w:tr w:rsidR="0095102D" w14:paraId="77F56157" w14:textId="77777777" w:rsidTr="000D331C">
        <w:tc>
          <w:tcPr>
            <w:tcW w:w="0" w:type="auto"/>
          </w:tcPr>
          <w:p w14:paraId="66E8283E" w14:textId="77777777" w:rsidR="0095102D" w:rsidRPr="00961D9B" w:rsidRDefault="0030074E">
            <w:r w:rsidRPr="00961D9B">
              <w:t>Interventions: modifications</w:t>
            </w:r>
          </w:p>
        </w:tc>
        <w:tc>
          <w:tcPr>
            <w:tcW w:w="0" w:type="auto"/>
          </w:tcPr>
          <w:p w14:paraId="735CBE1E" w14:textId="77777777" w:rsidR="0095102D" w:rsidRPr="00961D9B" w:rsidRDefault="0030074E">
            <w:hyperlink r:id="rId23" w:anchor="11b">
              <w:r w:rsidRPr="00961D9B">
                <w:rPr>
                  <w:rStyle w:val="Hyperlink"/>
                </w:rPr>
                <w:t>#11b</w:t>
              </w:r>
            </w:hyperlink>
          </w:p>
        </w:tc>
        <w:tc>
          <w:tcPr>
            <w:tcW w:w="2947" w:type="pct"/>
          </w:tcPr>
          <w:p w14:paraId="47F67ECE" w14:textId="77777777" w:rsidR="0095102D" w:rsidRPr="00961D9B" w:rsidRDefault="0030074E">
            <w:r w:rsidRPr="00961D9B">
              <w:t>Criteria for discontinuing or modifying allocated intervention</w:t>
            </w:r>
            <w:r w:rsidRPr="00961D9B">
              <w:t>s for a given trial participant (</w:t>
            </w:r>
            <w:proofErr w:type="spellStart"/>
            <w:r w:rsidRPr="00961D9B">
              <w:t>eg</w:t>
            </w:r>
            <w:proofErr w:type="spellEnd"/>
            <w:r w:rsidRPr="00961D9B">
              <w:t>, drug dose change in response to harms, participant request, or improving / worsening disease)</w:t>
            </w:r>
          </w:p>
        </w:tc>
        <w:tc>
          <w:tcPr>
            <w:tcW w:w="0" w:type="auto"/>
          </w:tcPr>
          <w:p w14:paraId="566B930E" w14:textId="3EA0DD70" w:rsidR="0095102D" w:rsidRDefault="00961D9B">
            <w:r>
              <w:t>11</w:t>
            </w:r>
          </w:p>
        </w:tc>
      </w:tr>
      <w:tr w:rsidR="0095102D" w14:paraId="6878715A" w14:textId="77777777" w:rsidTr="000D331C">
        <w:tc>
          <w:tcPr>
            <w:tcW w:w="0" w:type="auto"/>
          </w:tcPr>
          <w:p w14:paraId="1BA43DF8" w14:textId="77777777" w:rsidR="0095102D" w:rsidRDefault="0030074E">
            <w:r>
              <w:t xml:space="preserve">Interventions: </w:t>
            </w:r>
            <w:proofErr w:type="spellStart"/>
            <w:r>
              <w:t>adherance</w:t>
            </w:r>
            <w:proofErr w:type="spellEnd"/>
          </w:p>
        </w:tc>
        <w:tc>
          <w:tcPr>
            <w:tcW w:w="0" w:type="auto"/>
          </w:tcPr>
          <w:p w14:paraId="06EA1436" w14:textId="77777777" w:rsidR="0095102D" w:rsidRPr="002D245E" w:rsidRDefault="0030074E">
            <w:hyperlink r:id="rId24" w:anchor="11c">
              <w:r w:rsidRPr="002D245E">
                <w:rPr>
                  <w:rStyle w:val="Hyperlink"/>
                </w:rPr>
                <w:t>#11c</w:t>
              </w:r>
            </w:hyperlink>
          </w:p>
        </w:tc>
        <w:tc>
          <w:tcPr>
            <w:tcW w:w="2947" w:type="pct"/>
          </w:tcPr>
          <w:p w14:paraId="5D16092C" w14:textId="77777777" w:rsidR="0095102D" w:rsidRPr="002D245E" w:rsidRDefault="0030074E">
            <w:r w:rsidRPr="002D245E">
              <w:t>Strategies to improve adherence to intervention protocols, and any procedures for monitoring adherence (</w:t>
            </w:r>
            <w:proofErr w:type="spellStart"/>
            <w:r w:rsidRPr="002D245E">
              <w:t>eg</w:t>
            </w:r>
            <w:proofErr w:type="spellEnd"/>
            <w:r w:rsidRPr="002D245E">
              <w:t>, drug tablet return; laboratory tests)</w:t>
            </w:r>
          </w:p>
        </w:tc>
        <w:tc>
          <w:tcPr>
            <w:tcW w:w="0" w:type="auto"/>
          </w:tcPr>
          <w:p w14:paraId="316AC79C" w14:textId="746322E4" w:rsidR="0095102D" w:rsidRDefault="002D245E">
            <w:r>
              <w:t>6</w:t>
            </w:r>
          </w:p>
        </w:tc>
      </w:tr>
      <w:tr w:rsidR="0095102D" w14:paraId="05917574" w14:textId="77777777" w:rsidTr="000D331C">
        <w:tc>
          <w:tcPr>
            <w:tcW w:w="0" w:type="auto"/>
          </w:tcPr>
          <w:p w14:paraId="6FA1870C" w14:textId="77777777" w:rsidR="0095102D" w:rsidRDefault="0030074E">
            <w:r>
              <w:t>Interventions: concomitant care</w:t>
            </w:r>
          </w:p>
        </w:tc>
        <w:tc>
          <w:tcPr>
            <w:tcW w:w="0" w:type="auto"/>
          </w:tcPr>
          <w:p w14:paraId="22C6D325" w14:textId="77777777" w:rsidR="0095102D" w:rsidRDefault="0030074E">
            <w:hyperlink r:id="rId25" w:anchor="11d">
              <w:r>
                <w:rPr>
                  <w:rStyle w:val="Hyperlink"/>
                </w:rPr>
                <w:t>#11d</w:t>
              </w:r>
            </w:hyperlink>
          </w:p>
        </w:tc>
        <w:tc>
          <w:tcPr>
            <w:tcW w:w="2947" w:type="pct"/>
          </w:tcPr>
          <w:p w14:paraId="409EE89D" w14:textId="77777777" w:rsidR="0095102D" w:rsidRDefault="0030074E">
            <w:r>
              <w:t>Relevant concomitant care and interventions that are permitted or prohibited during the trial</w:t>
            </w:r>
          </w:p>
        </w:tc>
        <w:tc>
          <w:tcPr>
            <w:tcW w:w="0" w:type="auto"/>
          </w:tcPr>
          <w:p w14:paraId="2B4EB564" w14:textId="0895970B" w:rsidR="0095102D" w:rsidRDefault="00C07DF7">
            <w:r>
              <w:t>10</w:t>
            </w:r>
          </w:p>
        </w:tc>
      </w:tr>
      <w:tr w:rsidR="0095102D" w14:paraId="56A69FA8" w14:textId="77777777" w:rsidTr="000D331C">
        <w:tc>
          <w:tcPr>
            <w:tcW w:w="0" w:type="auto"/>
          </w:tcPr>
          <w:p w14:paraId="3853987E" w14:textId="77777777" w:rsidR="0095102D" w:rsidRDefault="0030074E">
            <w:r>
              <w:t>Outcomes</w:t>
            </w:r>
          </w:p>
        </w:tc>
        <w:tc>
          <w:tcPr>
            <w:tcW w:w="0" w:type="auto"/>
          </w:tcPr>
          <w:p w14:paraId="7A0DD9D5" w14:textId="77777777" w:rsidR="0095102D" w:rsidRDefault="0030074E">
            <w:hyperlink r:id="rId26" w:anchor="12">
              <w:r>
                <w:rPr>
                  <w:rStyle w:val="Hyperlink"/>
                </w:rPr>
                <w:t>#12</w:t>
              </w:r>
            </w:hyperlink>
          </w:p>
        </w:tc>
        <w:tc>
          <w:tcPr>
            <w:tcW w:w="2947" w:type="pct"/>
          </w:tcPr>
          <w:p w14:paraId="006ACC33" w14:textId="77777777" w:rsidR="0095102D" w:rsidRDefault="0030074E">
            <w:r>
              <w:t>Primary, secondary, and other outcomes, including the specific measurement variable (</w:t>
            </w:r>
            <w:proofErr w:type="spellStart"/>
            <w:r>
              <w:t>eg</w:t>
            </w:r>
            <w:proofErr w:type="spellEnd"/>
            <w:r>
              <w:t>, systolic blood pressure), analysis metric (</w:t>
            </w:r>
            <w:proofErr w:type="spellStart"/>
            <w:r>
              <w:t>eg</w:t>
            </w:r>
            <w:proofErr w:type="spellEnd"/>
            <w:r>
              <w:t>, change from baseline, final value, time to event), method of aggregation (</w:t>
            </w:r>
            <w:proofErr w:type="spellStart"/>
            <w:r>
              <w:t>eg</w:t>
            </w:r>
            <w:proofErr w:type="spellEnd"/>
            <w:r>
              <w:t>, media</w:t>
            </w:r>
            <w:r>
              <w:t>n, proportion), and time point for each outcome. Explanation of the clinical relevance of chosen efficacy and harm outcomes is strongly recommended</w:t>
            </w:r>
          </w:p>
        </w:tc>
        <w:tc>
          <w:tcPr>
            <w:tcW w:w="0" w:type="auto"/>
          </w:tcPr>
          <w:p w14:paraId="1C2871E8" w14:textId="5703DB2F" w:rsidR="0095102D" w:rsidRDefault="00C07DF7">
            <w:r>
              <w:t>08, 09</w:t>
            </w:r>
          </w:p>
        </w:tc>
      </w:tr>
      <w:tr w:rsidR="0095102D" w14:paraId="1F5E7343" w14:textId="77777777" w:rsidTr="000D331C">
        <w:tc>
          <w:tcPr>
            <w:tcW w:w="0" w:type="auto"/>
          </w:tcPr>
          <w:p w14:paraId="5147D539" w14:textId="77777777" w:rsidR="0095102D" w:rsidRDefault="0030074E">
            <w:r>
              <w:t>Participant timeline</w:t>
            </w:r>
          </w:p>
        </w:tc>
        <w:tc>
          <w:tcPr>
            <w:tcW w:w="0" w:type="auto"/>
          </w:tcPr>
          <w:p w14:paraId="4BCBBE21" w14:textId="77777777" w:rsidR="0095102D" w:rsidRDefault="0030074E">
            <w:hyperlink r:id="rId27" w:anchor="13">
              <w:r>
                <w:rPr>
                  <w:rStyle w:val="Hyperlink"/>
                </w:rPr>
                <w:t>#13</w:t>
              </w:r>
            </w:hyperlink>
          </w:p>
        </w:tc>
        <w:tc>
          <w:tcPr>
            <w:tcW w:w="2947" w:type="pct"/>
          </w:tcPr>
          <w:p w14:paraId="6249CA55" w14:textId="77777777" w:rsidR="0095102D" w:rsidRDefault="0030074E">
            <w:r>
              <w:t xml:space="preserve">Time schedule of enrolment, interventions (including any run-ins and washouts), assessments, </w:t>
            </w:r>
            <w:r w:rsidRPr="003B351D">
              <w:t>and visits for participants. A schematic diagram is highly recommended (see Figure)</w:t>
            </w:r>
          </w:p>
        </w:tc>
        <w:tc>
          <w:tcPr>
            <w:tcW w:w="0" w:type="auto"/>
          </w:tcPr>
          <w:p w14:paraId="43E4109F" w14:textId="7CB6464A" w:rsidR="0095102D" w:rsidRDefault="00F86ECF">
            <w:r>
              <w:t>07,10,11</w:t>
            </w:r>
          </w:p>
        </w:tc>
      </w:tr>
      <w:tr w:rsidR="0095102D" w14:paraId="3DA5033A" w14:textId="77777777" w:rsidTr="000D331C">
        <w:tc>
          <w:tcPr>
            <w:tcW w:w="0" w:type="auto"/>
          </w:tcPr>
          <w:p w14:paraId="0578A078" w14:textId="77777777" w:rsidR="0095102D" w:rsidRDefault="0030074E">
            <w:r>
              <w:t>Sample size</w:t>
            </w:r>
          </w:p>
        </w:tc>
        <w:tc>
          <w:tcPr>
            <w:tcW w:w="0" w:type="auto"/>
          </w:tcPr>
          <w:p w14:paraId="7FB0C7DF" w14:textId="77777777" w:rsidR="0095102D" w:rsidRDefault="0030074E">
            <w:hyperlink r:id="rId28" w:anchor="14">
              <w:r>
                <w:rPr>
                  <w:rStyle w:val="Hyperlink"/>
                </w:rPr>
                <w:t>#14</w:t>
              </w:r>
            </w:hyperlink>
          </w:p>
        </w:tc>
        <w:tc>
          <w:tcPr>
            <w:tcW w:w="2947" w:type="pct"/>
          </w:tcPr>
          <w:p w14:paraId="3BF0C3A0" w14:textId="77777777" w:rsidR="0095102D" w:rsidRDefault="0030074E">
            <w:r>
              <w:t>Estimated number of participants needed to achieve study objectives and how it was determined, including clinical and statistical assumptions supporting any sample size calculations</w:t>
            </w:r>
          </w:p>
        </w:tc>
        <w:tc>
          <w:tcPr>
            <w:tcW w:w="0" w:type="auto"/>
          </w:tcPr>
          <w:p w14:paraId="1E8DB6A8" w14:textId="64611D84" w:rsidR="0095102D" w:rsidRDefault="00F86ECF">
            <w:r>
              <w:t>07</w:t>
            </w:r>
          </w:p>
        </w:tc>
      </w:tr>
      <w:tr w:rsidR="0095102D" w14:paraId="69898276" w14:textId="77777777" w:rsidTr="000D331C">
        <w:tc>
          <w:tcPr>
            <w:tcW w:w="0" w:type="auto"/>
          </w:tcPr>
          <w:p w14:paraId="7E79AABF" w14:textId="77777777" w:rsidR="0095102D" w:rsidRDefault="0030074E">
            <w:r>
              <w:t>Recruitment</w:t>
            </w:r>
          </w:p>
        </w:tc>
        <w:tc>
          <w:tcPr>
            <w:tcW w:w="0" w:type="auto"/>
          </w:tcPr>
          <w:p w14:paraId="1C986A0F" w14:textId="77777777" w:rsidR="0095102D" w:rsidRDefault="0030074E">
            <w:hyperlink r:id="rId29" w:anchor="15">
              <w:r>
                <w:rPr>
                  <w:rStyle w:val="Hyperlink"/>
                </w:rPr>
                <w:t>#15</w:t>
              </w:r>
            </w:hyperlink>
          </w:p>
        </w:tc>
        <w:tc>
          <w:tcPr>
            <w:tcW w:w="2947" w:type="pct"/>
          </w:tcPr>
          <w:p w14:paraId="1E2980EA" w14:textId="77777777" w:rsidR="0095102D" w:rsidRDefault="0030074E">
            <w:r>
              <w:t>Strategies for achieving adequate participant enrolment to reach target sample size</w:t>
            </w:r>
          </w:p>
        </w:tc>
        <w:tc>
          <w:tcPr>
            <w:tcW w:w="0" w:type="auto"/>
          </w:tcPr>
          <w:p w14:paraId="39436514" w14:textId="39DAD336" w:rsidR="0095102D" w:rsidRDefault="00F86ECF">
            <w:r>
              <w:t>06</w:t>
            </w:r>
          </w:p>
        </w:tc>
      </w:tr>
      <w:tr w:rsidR="0095102D" w14:paraId="73B7FB8A" w14:textId="77777777" w:rsidTr="000D331C">
        <w:tc>
          <w:tcPr>
            <w:tcW w:w="0" w:type="auto"/>
          </w:tcPr>
          <w:p w14:paraId="5B5ECCAC" w14:textId="77777777" w:rsidR="0095102D" w:rsidRDefault="0030074E">
            <w:r>
              <w:rPr>
                <w:b/>
              </w:rPr>
              <w:t>Methods: Assignment of interventions (for controlled trials)</w:t>
            </w:r>
          </w:p>
        </w:tc>
        <w:tc>
          <w:tcPr>
            <w:tcW w:w="0" w:type="auto"/>
          </w:tcPr>
          <w:p w14:paraId="5EDEBA39" w14:textId="77777777" w:rsidR="0095102D" w:rsidRDefault="0095102D"/>
        </w:tc>
        <w:tc>
          <w:tcPr>
            <w:tcW w:w="2947" w:type="pct"/>
          </w:tcPr>
          <w:p w14:paraId="219B1173" w14:textId="77777777" w:rsidR="0095102D" w:rsidRDefault="0095102D"/>
        </w:tc>
        <w:tc>
          <w:tcPr>
            <w:tcW w:w="0" w:type="auto"/>
          </w:tcPr>
          <w:p w14:paraId="54F91C1A" w14:textId="77777777" w:rsidR="0095102D" w:rsidRDefault="0095102D"/>
        </w:tc>
      </w:tr>
      <w:tr w:rsidR="0095102D" w14:paraId="544CB453" w14:textId="77777777" w:rsidTr="000D331C">
        <w:tc>
          <w:tcPr>
            <w:tcW w:w="0" w:type="auto"/>
          </w:tcPr>
          <w:p w14:paraId="7439E520" w14:textId="77777777" w:rsidR="0095102D" w:rsidRDefault="0030074E">
            <w:r>
              <w:t>Allocation: sequence generation</w:t>
            </w:r>
          </w:p>
        </w:tc>
        <w:tc>
          <w:tcPr>
            <w:tcW w:w="0" w:type="auto"/>
          </w:tcPr>
          <w:p w14:paraId="6C17F089" w14:textId="77777777" w:rsidR="0095102D" w:rsidRDefault="0030074E">
            <w:hyperlink r:id="rId30" w:anchor="16a">
              <w:r>
                <w:rPr>
                  <w:rStyle w:val="Hyperlink"/>
                </w:rPr>
                <w:t>#16a</w:t>
              </w:r>
            </w:hyperlink>
          </w:p>
        </w:tc>
        <w:tc>
          <w:tcPr>
            <w:tcW w:w="2947" w:type="pct"/>
          </w:tcPr>
          <w:p w14:paraId="6D73B7F8" w14:textId="77777777" w:rsidR="0095102D" w:rsidRDefault="0030074E">
            <w:r>
              <w:t>Method of generating the allocation sequence (</w:t>
            </w:r>
            <w:proofErr w:type="spellStart"/>
            <w:r>
              <w:t>eg</w:t>
            </w:r>
            <w:proofErr w:type="spellEnd"/>
            <w:r>
              <w:t>, computer-generated random numbers), and list of any factors for stratificatio</w:t>
            </w:r>
            <w:r>
              <w:t>n. To reduce predictability of a random sequence, details of any planned restriction (</w:t>
            </w:r>
            <w:proofErr w:type="spellStart"/>
            <w:r>
              <w:t>eg</w:t>
            </w:r>
            <w:proofErr w:type="spellEnd"/>
            <w:r>
              <w:t xml:space="preserve">, blocking) should be provided in a separate document that is unavailable to those who </w:t>
            </w:r>
            <w:proofErr w:type="spellStart"/>
            <w:r>
              <w:t>enrol</w:t>
            </w:r>
            <w:proofErr w:type="spellEnd"/>
            <w:r>
              <w:t xml:space="preserve"> participants or assign interventions</w:t>
            </w:r>
          </w:p>
        </w:tc>
        <w:tc>
          <w:tcPr>
            <w:tcW w:w="0" w:type="auto"/>
          </w:tcPr>
          <w:p w14:paraId="0B659D35" w14:textId="7202F59C" w:rsidR="0095102D" w:rsidRDefault="00F86ECF">
            <w:r>
              <w:t>07</w:t>
            </w:r>
          </w:p>
        </w:tc>
      </w:tr>
      <w:tr w:rsidR="0095102D" w14:paraId="2B2F1EF8" w14:textId="77777777" w:rsidTr="000D331C">
        <w:tc>
          <w:tcPr>
            <w:tcW w:w="0" w:type="auto"/>
          </w:tcPr>
          <w:p w14:paraId="1DAEA53A" w14:textId="77777777" w:rsidR="0095102D" w:rsidRDefault="0030074E">
            <w:r>
              <w:t>Allocation concealment mechanism</w:t>
            </w:r>
          </w:p>
        </w:tc>
        <w:tc>
          <w:tcPr>
            <w:tcW w:w="0" w:type="auto"/>
          </w:tcPr>
          <w:p w14:paraId="50056A13" w14:textId="77777777" w:rsidR="0095102D" w:rsidRDefault="0030074E">
            <w:hyperlink r:id="rId31" w:anchor="16b">
              <w:r>
                <w:rPr>
                  <w:rStyle w:val="Hyperlink"/>
                </w:rPr>
                <w:t>#16b</w:t>
              </w:r>
            </w:hyperlink>
          </w:p>
        </w:tc>
        <w:tc>
          <w:tcPr>
            <w:tcW w:w="2947" w:type="pct"/>
          </w:tcPr>
          <w:p w14:paraId="7AC34A18" w14:textId="77777777" w:rsidR="0095102D" w:rsidRDefault="0030074E">
            <w:r>
              <w:t>Mechanism of implementing the allocation sequence (</w:t>
            </w:r>
            <w:proofErr w:type="spellStart"/>
            <w:r>
              <w:t>eg</w:t>
            </w:r>
            <w:proofErr w:type="spellEnd"/>
            <w:r>
              <w:t>, central telephone; sequentially numbered, opaque, sealed envelopes), describing any steps to conceal the se</w:t>
            </w:r>
            <w:r>
              <w:t>quence until interventions are assigned</w:t>
            </w:r>
          </w:p>
        </w:tc>
        <w:tc>
          <w:tcPr>
            <w:tcW w:w="0" w:type="auto"/>
          </w:tcPr>
          <w:p w14:paraId="30FE69D7" w14:textId="5885C667" w:rsidR="0095102D" w:rsidRDefault="00F86ECF">
            <w:r>
              <w:t>07</w:t>
            </w:r>
          </w:p>
        </w:tc>
      </w:tr>
      <w:tr w:rsidR="0095102D" w14:paraId="4F13E8FB" w14:textId="77777777" w:rsidTr="000D331C">
        <w:tc>
          <w:tcPr>
            <w:tcW w:w="0" w:type="auto"/>
          </w:tcPr>
          <w:p w14:paraId="49C3DCF8" w14:textId="77777777" w:rsidR="0095102D" w:rsidRDefault="0030074E">
            <w:bookmarkStart w:id="5" w:name="_Hlk166189717"/>
            <w:r>
              <w:t>Allocation: implementation</w:t>
            </w:r>
          </w:p>
        </w:tc>
        <w:tc>
          <w:tcPr>
            <w:tcW w:w="0" w:type="auto"/>
          </w:tcPr>
          <w:p w14:paraId="7A00FDDE" w14:textId="77777777" w:rsidR="0095102D" w:rsidRDefault="0030074E">
            <w:hyperlink r:id="rId32" w:anchor="16c">
              <w:r>
                <w:rPr>
                  <w:rStyle w:val="Hyperlink"/>
                </w:rPr>
                <w:t>#16c</w:t>
              </w:r>
            </w:hyperlink>
          </w:p>
        </w:tc>
        <w:tc>
          <w:tcPr>
            <w:tcW w:w="2947" w:type="pct"/>
          </w:tcPr>
          <w:p w14:paraId="13181D72" w14:textId="77777777" w:rsidR="0095102D" w:rsidRDefault="0030074E">
            <w:r>
              <w:t>Who will generate the allocation sequence</w:t>
            </w:r>
            <w:r w:rsidRPr="00741774">
              <w:t xml:space="preserve">, who will </w:t>
            </w:r>
            <w:proofErr w:type="spellStart"/>
            <w:r w:rsidRPr="00741774">
              <w:t>enrol</w:t>
            </w:r>
            <w:proofErr w:type="spellEnd"/>
            <w:r w:rsidRPr="00741774">
              <w:t xml:space="preserve"> participants, and who will assign participants to interventions</w:t>
            </w:r>
          </w:p>
        </w:tc>
        <w:tc>
          <w:tcPr>
            <w:tcW w:w="0" w:type="auto"/>
          </w:tcPr>
          <w:p w14:paraId="1F2E5231" w14:textId="6AA4085B" w:rsidR="0095102D" w:rsidRDefault="00741774">
            <w:r>
              <w:t>07,10</w:t>
            </w:r>
          </w:p>
        </w:tc>
      </w:tr>
      <w:tr w:rsidR="0095102D" w14:paraId="01A94822" w14:textId="77777777" w:rsidTr="000D331C">
        <w:tc>
          <w:tcPr>
            <w:tcW w:w="0" w:type="auto"/>
          </w:tcPr>
          <w:p w14:paraId="49DDD474" w14:textId="77777777" w:rsidR="0095102D" w:rsidRDefault="0030074E">
            <w:bookmarkStart w:id="6" w:name="_Hlk166189884"/>
            <w:bookmarkEnd w:id="5"/>
            <w:r>
              <w:t>Blinding (masking)</w:t>
            </w:r>
          </w:p>
        </w:tc>
        <w:tc>
          <w:tcPr>
            <w:tcW w:w="0" w:type="auto"/>
          </w:tcPr>
          <w:p w14:paraId="5E2C35DD" w14:textId="77777777" w:rsidR="0095102D" w:rsidRDefault="0030074E">
            <w:hyperlink r:id="rId33" w:anchor="17a">
              <w:r>
                <w:rPr>
                  <w:rStyle w:val="Hyperlink"/>
                </w:rPr>
                <w:t>#17a</w:t>
              </w:r>
            </w:hyperlink>
          </w:p>
        </w:tc>
        <w:tc>
          <w:tcPr>
            <w:tcW w:w="2947" w:type="pct"/>
          </w:tcPr>
          <w:p w14:paraId="611B4350" w14:textId="77777777" w:rsidR="0095102D" w:rsidRDefault="0030074E">
            <w:r w:rsidRPr="00741774">
              <w:t>Who will be blinded after assignment to interventions (</w:t>
            </w:r>
            <w:proofErr w:type="spellStart"/>
            <w:r w:rsidRPr="00741774">
              <w:t>eg</w:t>
            </w:r>
            <w:proofErr w:type="spellEnd"/>
            <w:r w:rsidRPr="00741774">
              <w:t>, trial participants, care providers, outcome assessors, data analysts), and how</w:t>
            </w:r>
          </w:p>
        </w:tc>
        <w:tc>
          <w:tcPr>
            <w:tcW w:w="0" w:type="auto"/>
          </w:tcPr>
          <w:p w14:paraId="6DF240B5" w14:textId="74AEAE48" w:rsidR="0095102D" w:rsidRDefault="00741774">
            <w:r>
              <w:t>09</w:t>
            </w:r>
          </w:p>
        </w:tc>
      </w:tr>
      <w:tr w:rsidR="0095102D" w14:paraId="36D6BB37" w14:textId="77777777" w:rsidTr="000D331C">
        <w:tc>
          <w:tcPr>
            <w:tcW w:w="0" w:type="auto"/>
          </w:tcPr>
          <w:p w14:paraId="5640F4E0" w14:textId="77777777" w:rsidR="0095102D" w:rsidRDefault="0030074E">
            <w:bookmarkStart w:id="7" w:name="_Hlk166190244"/>
            <w:bookmarkEnd w:id="6"/>
            <w:r>
              <w:t>Blinding (masking): e</w:t>
            </w:r>
            <w:r>
              <w:t>mergency unblinding</w:t>
            </w:r>
          </w:p>
        </w:tc>
        <w:tc>
          <w:tcPr>
            <w:tcW w:w="0" w:type="auto"/>
          </w:tcPr>
          <w:p w14:paraId="14FF1BE2" w14:textId="77777777" w:rsidR="0095102D" w:rsidRPr="00741774" w:rsidRDefault="0030074E">
            <w:hyperlink r:id="rId34" w:anchor="17b">
              <w:r w:rsidRPr="00741774">
                <w:rPr>
                  <w:rStyle w:val="Hyperlink"/>
                </w:rPr>
                <w:t>#17b</w:t>
              </w:r>
            </w:hyperlink>
          </w:p>
        </w:tc>
        <w:tc>
          <w:tcPr>
            <w:tcW w:w="2947" w:type="pct"/>
          </w:tcPr>
          <w:p w14:paraId="19DD5843" w14:textId="77777777" w:rsidR="0095102D" w:rsidRPr="00741774" w:rsidRDefault="0030074E">
            <w:r w:rsidRPr="00741774">
              <w:t>If blinded, circumstances under which unblinding is permissible, and procedure for revealing a participant’s allocated intervention during th</w:t>
            </w:r>
            <w:r w:rsidRPr="00741774">
              <w:t>e trial</w:t>
            </w:r>
          </w:p>
        </w:tc>
        <w:tc>
          <w:tcPr>
            <w:tcW w:w="0" w:type="auto"/>
          </w:tcPr>
          <w:p w14:paraId="5B8FCDCB" w14:textId="5DE7D74E" w:rsidR="0095102D" w:rsidRDefault="00741774">
            <w:r>
              <w:t>09</w:t>
            </w:r>
          </w:p>
        </w:tc>
      </w:tr>
      <w:bookmarkEnd w:id="7"/>
      <w:tr w:rsidR="0095102D" w14:paraId="3C1ACB15" w14:textId="77777777" w:rsidTr="000D331C">
        <w:tc>
          <w:tcPr>
            <w:tcW w:w="0" w:type="auto"/>
          </w:tcPr>
          <w:p w14:paraId="66D8F7FB" w14:textId="77777777" w:rsidR="0095102D" w:rsidRDefault="0030074E">
            <w:r>
              <w:rPr>
                <w:b/>
              </w:rPr>
              <w:t>Methods: Data collection, management, and analysis</w:t>
            </w:r>
          </w:p>
        </w:tc>
        <w:tc>
          <w:tcPr>
            <w:tcW w:w="0" w:type="auto"/>
          </w:tcPr>
          <w:p w14:paraId="2CAE5192" w14:textId="77777777" w:rsidR="0095102D" w:rsidRDefault="0095102D"/>
        </w:tc>
        <w:tc>
          <w:tcPr>
            <w:tcW w:w="2947" w:type="pct"/>
          </w:tcPr>
          <w:p w14:paraId="367C0B68" w14:textId="77777777" w:rsidR="0095102D" w:rsidRDefault="0095102D"/>
        </w:tc>
        <w:tc>
          <w:tcPr>
            <w:tcW w:w="0" w:type="auto"/>
          </w:tcPr>
          <w:p w14:paraId="4FCE658E" w14:textId="77777777" w:rsidR="0095102D" w:rsidRDefault="0095102D"/>
        </w:tc>
      </w:tr>
      <w:tr w:rsidR="0095102D" w14:paraId="1EEF9CFA" w14:textId="77777777" w:rsidTr="002D245E">
        <w:tc>
          <w:tcPr>
            <w:tcW w:w="0" w:type="auto"/>
          </w:tcPr>
          <w:p w14:paraId="3F5B2DA6" w14:textId="77777777" w:rsidR="0095102D" w:rsidRDefault="0095102D"/>
          <w:p w14:paraId="6AEDBDF1" w14:textId="0449C8AC" w:rsidR="003B39C1" w:rsidRDefault="003B39C1"/>
        </w:tc>
        <w:tc>
          <w:tcPr>
            <w:tcW w:w="0" w:type="auto"/>
          </w:tcPr>
          <w:p w14:paraId="3D9CB42C" w14:textId="77777777" w:rsidR="0095102D" w:rsidRDefault="0030074E">
            <w:hyperlink r:id="rId35" w:anchor="18a">
              <w:r>
                <w:rPr>
                  <w:rStyle w:val="Hyperlink"/>
                </w:rPr>
                <w:t>#18a</w:t>
              </w:r>
            </w:hyperlink>
          </w:p>
        </w:tc>
        <w:tc>
          <w:tcPr>
            <w:tcW w:w="2947" w:type="pct"/>
            <w:shd w:val="clear" w:color="auto" w:fill="auto"/>
          </w:tcPr>
          <w:p w14:paraId="3FB8CBEF" w14:textId="77777777" w:rsidR="0095102D" w:rsidRPr="002D245E" w:rsidRDefault="0030074E">
            <w:r w:rsidRPr="002D245E">
              <w:t xml:space="preserve">Plans for assessment and collection of outcome, baseline, and other trial data, </w:t>
            </w:r>
            <w:r w:rsidRPr="002D245E">
              <w:t>including any related processes to promote data quality (</w:t>
            </w:r>
            <w:proofErr w:type="spellStart"/>
            <w:r w:rsidRPr="002D245E">
              <w:t>eg</w:t>
            </w:r>
            <w:proofErr w:type="spellEnd"/>
            <w:r w:rsidRPr="002D245E">
              <w:t>, duplicate measurements, training of assessors) and a description of study instruments (</w:t>
            </w:r>
            <w:proofErr w:type="spellStart"/>
            <w:r w:rsidRPr="002D245E">
              <w:t>eg</w:t>
            </w:r>
            <w:proofErr w:type="spellEnd"/>
            <w:r w:rsidRPr="002D245E">
              <w:t>, questionnaires, laboratory tests) along with their reliability and validity, if known. Reference to wher</w:t>
            </w:r>
            <w:r w:rsidRPr="002D245E">
              <w:t>e data collection forms can be found, if not in the protocol</w:t>
            </w:r>
          </w:p>
        </w:tc>
        <w:tc>
          <w:tcPr>
            <w:tcW w:w="0" w:type="auto"/>
            <w:shd w:val="clear" w:color="auto" w:fill="auto"/>
          </w:tcPr>
          <w:p w14:paraId="2F746266" w14:textId="1BF230D2" w:rsidR="0095102D" w:rsidRPr="002D245E" w:rsidRDefault="00330D28">
            <w:r w:rsidRPr="002D245E">
              <w:t>12</w:t>
            </w:r>
            <w:r w:rsidR="002D245E" w:rsidRPr="002D245E">
              <w:t>-13</w:t>
            </w:r>
          </w:p>
        </w:tc>
      </w:tr>
      <w:tr w:rsidR="0095102D" w14:paraId="1E80AADE" w14:textId="77777777" w:rsidTr="002D245E">
        <w:tc>
          <w:tcPr>
            <w:tcW w:w="0" w:type="auto"/>
          </w:tcPr>
          <w:p w14:paraId="6965E5F4" w14:textId="77777777" w:rsidR="0095102D" w:rsidRDefault="0030074E">
            <w:r>
              <w:t>Data collection plan: retention</w:t>
            </w:r>
          </w:p>
        </w:tc>
        <w:tc>
          <w:tcPr>
            <w:tcW w:w="0" w:type="auto"/>
          </w:tcPr>
          <w:p w14:paraId="0533B842" w14:textId="77777777" w:rsidR="0095102D" w:rsidRDefault="0030074E">
            <w:hyperlink r:id="rId36" w:anchor="18b">
              <w:r>
                <w:rPr>
                  <w:rStyle w:val="Hyperlink"/>
                </w:rPr>
                <w:t>#18b</w:t>
              </w:r>
            </w:hyperlink>
          </w:p>
        </w:tc>
        <w:tc>
          <w:tcPr>
            <w:tcW w:w="2947" w:type="pct"/>
            <w:shd w:val="clear" w:color="auto" w:fill="auto"/>
          </w:tcPr>
          <w:p w14:paraId="2C305DB2" w14:textId="77777777" w:rsidR="0095102D" w:rsidRPr="00961D9B" w:rsidRDefault="0030074E">
            <w:pPr>
              <w:rPr>
                <w:highlight w:val="yellow"/>
              </w:rPr>
            </w:pPr>
            <w:r w:rsidRPr="002D245E">
              <w:t>Plans to promote participant retention and complete follow-up, i</w:t>
            </w:r>
            <w:r w:rsidRPr="002D245E">
              <w:t>ncluding list of any outcome data to be collected for participants who discontinue or deviate from intervention protocols</w:t>
            </w:r>
          </w:p>
        </w:tc>
        <w:tc>
          <w:tcPr>
            <w:tcW w:w="0" w:type="auto"/>
          </w:tcPr>
          <w:p w14:paraId="56874576" w14:textId="0B771755" w:rsidR="0095102D" w:rsidRDefault="002D245E">
            <w:r>
              <w:t>10-12</w:t>
            </w:r>
          </w:p>
        </w:tc>
      </w:tr>
      <w:tr w:rsidR="0095102D" w14:paraId="3CCB0726" w14:textId="77777777" w:rsidTr="002D245E">
        <w:tc>
          <w:tcPr>
            <w:tcW w:w="0" w:type="auto"/>
          </w:tcPr>
          <w:p w14:paraId="4927C8CF" w14:textId="77777777" w:rsidR="0095102D" w:rsidRDefault="0030074E">
            <w:r>
              <w:t>Data management</w:t>
            </w:r>
          </w:p>
        </w:tc>
        <w:tc>
          <w:tcPr>
            <w:tcW w:w="0" w:type="auto"/>
          </w:tcPr>
          <w:p w14:paraId="164F95F4" w14:textId="77777777" w:rsidR="0095102D" w:rsidRDefault="0030074E">
            <w:hyperlink r:id="rId37" w:anchor="19">
              <w:r>
                <w:rPr>
                  <w:rStyle w:val="Hyperlink"/>
                </w:rPr>
                <w:t>#19</w:t>
              </w:r>
            </w:hyperlink>
          </w:p>
        </w:tc>
        <w:tc>
          <w:tcPr>
            <w:tcW w:w="2947" w:type="pct"/>
            <w:shd w:val="clear" w:color="auto" w:fill="auto"/>
          </w:tcPr>
          <w:p w14:paraId="06386293" w14:textId="77777777" w:rsidR="0095102D" w:rsidRPr="00961D9B" w:rsidRDefault="0030074E">
            <w:pPr>
              <w:rPr>
                <w:highlight w:val="yellow"/>
              </w:rPr>
            </w:pPr>
            <w:r w:rsidRPr="002D245E">
              <w:t>Plans for data entry, c</w:t>
            </w:r>
            <w:r w:rsidRPr="002D245E">
              <w:t>oding, security, and storage, including any related processes to promote data quality (</w:t>
            </w:r>
            <w:proofErr w:type="spellStart"/>
            <w:r w:rsidRPr="002D245E">
              <w:t>eg</w:t>
            </w:r>
            <w:proofErr w:type="spellEnd"/>
            <w:r w:rsidRPr="002D245E">
              <w:t>, double data entry; range checks for data values). Reference to where details of data management procedures can be found, if not in the protocol</w:t>
            </w:r>
          </w:p>
        </w:tc>
        <w:tc>
          <w:tcPr>
            <w:tcW w:w="0" w:type="auto"/>
          </w:tcPr>
          <w:p w14:paraId="3C2A45F8" w14:textId="56386989" w:rsidR="0095102D" w:rsidRDefault="002D245E">
            <w:r>
              <w:t>12</w:t>
            </w:r>
          </w:p>
        </w:tc>
      </w:tr>
      <w:tr w:rsidR="0095102D" w14:paraId="28AFC37C" w14:textId="77777777" w:rsidTr="000D331C">
        <w:tc>
          <w:tcPr>
            <w:tcW w:w="0" w:type="auto"/>
          </w:tcPr>
          <w:p w14:paraId="53DDFE4B" w14:textId="77777777" w:rsidR="0095102D" w:rsidRDefault="0030074E">
            <w:r>
              <w:t>Statistics: outcome</w:t>
            </w:r>
            <w:r>
              <w:t>s</w:t>
            </w:r>
          </w:p>
        </w:tc>
        <w:tc>
          <w:tcPr>
            <w:tcW w:w="0" w:type="auto"/>
          </w:tcPr>
          <w:p w14:paraId="067153A6" w14:textId="77777777" w:rsidR="0095102D" w:rsidRDefault="0030074E">
            <w:hyperlink r:id="rId38" w:anchor="20a">
              <w:r>
                <w:rPr>
                  <w:rStyle w:val="Hyperlink"/>
                </w:rPr>
                <w:t>#20a</w:t>
              </w:r>
            </w:hyperlink>
          </w:p>
        </w:tc>
        <w:tc>
          <w:tcPr>
            <w:tcW w:w="2947" w:type="pct"/>
          </w:tcPr>
          <w:p w14:paraId="44A2B6F6" w14:textId="77777777" w:rsidR="0095102D" w:rsidRDefault="0030074E">
            <w:r>
              <w:t xml:space="preserve">Statistical methods for </w:t>
            </w:r>
            <w:proofErr w:type="spellStart"/>
            <w:r>
              <w:t>analysing</w:t>
            </w:r>
            <w:proofErr w:type="spellEnd"/>
            <w:r>
              <w:t xml:space="preserve"> primary and secondary outcomes. Reference to where other details of the statistical analysis plan can be found, if not in the</w:t>
            </w:r>
            <w:r>
              <w:t xml:space="preserve"> protocol</w:t>
            </w:r>
          </w:p>
        </w:tc>
        <w:tc>
          <w:tcPr>
            <w:tcW w:w="0" w:type="auto"/>
          </w:tcPr>
          <w:p w14:paraId="3151C2ED" w14:textId="0F28380A" w:rsidR="0095102D" w:rsidRDefault="003B351D">
            <w:r>
              <w:t>13,14</w:t>
            </w:r>
          </w:p>
        </w:tc>
      </w:tr>
      <w:tr w:rsidR="0095102D" w14:paraId="2ACDC4BC" w14:textId="77777777" w:rsidTr="000D331C">
        <w:tc>
          <w:tcPr>
            <w:tcW w:w="0" w:type="auto"/>
          </w:tcPr>
          <w:p w14:paraId="79EB2729" w14:textId="77777777" w:rsidR="0095102D" w:rsidRDefault="0030074E">
            <w:r>
              <w:t>Statistics: additional analyses</w:t>
            </w:r>
          </w:p>
        </w:tc>
        <w:tc>
          <w:tcPr>
            <w:tcW w:w="0" w:type="auto"/>
          </w:tcPr>
          <w:p w14:paraId="4D4A5C29" w14:textId="77777777" w:rsidR="0095102D" w:rsidRDefault="0030074E">
            <w:hyperlink r:id="rId39" w:anchor="20b">
              <w:r>
                <w:rPr>
                  <w:rStyle w:val="Hyperlink"/>
                </w:rPr>
                <w:t>#20b</w:t>
              </w:r>
            </w:hyperlink>
          </w:p>
        </w:tc>
        <w:tc>
          <w:tcPr>
            <w:tcW w:w="2947" w:type="pct"/>
          </w:tcPr>
          <w:p w14:paraId="38BE6BEF" w14:textId="77777777" w:rsidR="0095102D" w:rsidRDefault="0030074E">
            <w:r>
              <w:t>Methods for any additional analyses (</w:t>
            </w:r>
            <w:proofErr w:type="spellStart"/>
            <w:r>
              <w:t>eg</w:t>
            </w:r>
            <w:proofErr w:type="spellEnd"/>
            <w:r>
              <w:t>, subgroup and adjusted analyses)</w:t>
            </w:r>
          </w:p>
        </w:tc>
        <w:tc>
          <w:tcPr>
            <w:tcW w:w="0" w:type="auto"/>
          </w:tcPr>
          <w:p w14:paraId="7C3F7DE5" w14:textId="6ECF869D" w:rsidR="0095102D" w:rsidRDefault="000D331C">
            <w:r>
              <w:t>14</w:t>
            </w:r>
          </w:p>
        </w:tc>
      </w:tr>
      <w:tr w:rsidR="0095102D" w14:paraId="761A991D" w14:textId="77777777" w:rsidTr="000D331C">
        <w:tc>
          <w:tcPr>
            <w:tcW w:w="0" w:type="auto"/>
          </w:tcPr>
          <w:p w14:paraId="33013498" w14:textId="77777777" w:rsidR="0095102D" w:rsidRDefault="0030074E">
            <w:r>
              <w:t xml:space="preserve">Statistics: analysis </w:t>
            </w:r>
            <w:r>
              <w:t>population and missing data</w:t>
            </w:r>
          </w:p>
        </w:tc>
        <w:tc>
          <w:tcPr>
            <w:tcW w:w="0" w:type="auto"/>
          </w:tcPr>
          <w:p w14:paraId="504B6BF5" w14:textId="77777777" w:rsidR="0095102D" w:rsidRDefault="0030074E">
            <w:hyperlink r:id="rId40" w:anchor="20c">
              <w:r>
                <w:rPr>
                  <w:rStyle w:val="Hyperlink"/>
                </w:rPr>
                <w:t>#20c</w:t>
              </w:r>
            </w:hyperlink>
          </w:p>
        </w:tc>
        <w:tc>
          <w:tcPr>
            <w:tcW w:w="2947" w:type="pct"/>
          </w:tcPr>
          <w:p w14:paraId="78796D71" w14:textId="77777777" w:rsidR="0095102D" w:rsidRPr="002D245E" w:rsidRDefault="0030074E">
            <w:r w:rsidRPr="002D245E">
              <w:t>Definition of analysis population relating to protocol non-adherence (</w:t>
            </w:r>
            <w:proofErr w:type="spellStart"/>
            <w:r w:rsidRPr="002D245E">
              <w:t>eg</w:t>
            </w:r>
            <w:proofErr w:type="spellEnd"/>
            <w:r w:rsidRPr="002D245E">
              <w:t xml:space="preserve">, as </w:t>
            </w:r>
            <w:proofErr w:type="spellStart"/>
            <w:r w:rsidRPr="002D245E">
              <w:t>randomised</w:t>
            </w:r>
            <w:proofErr w:type="spellEnd"/>
            <w:r w:rsidRPr="002D245E">
              <w:t xml:space="preserve"> analysis), and any statistical methods to han</w:t>
            </w:r>
            <w:r w:rsidRPr="002D245E">
              <w:t>dle missing data (</w:t>
            </w:r>
            <w:proofErr w:type="spellStart"/>
            <w:r w:rsidRPr="002D245E">
              <w:t>eg</w:t>
            </w:r>
            <w:proofErr w:type="spellEnd"/>
            <w:r w:rsidRPr="002D245E">
              <w:t>, multiple imputation)</w:t>
            </w:r>
          </w:p>
        </w:tc>
        <w:tc>
          <w:tcPr>
            <w:tcW w:w="0" w:type="auto"/>
          </w:tcPr>
          <w:p w14:paraId="65688747" w14:textId="1A936D78" w:rsidR="0095102D" w:rsidRPr="002D245E" w:rsidRDefault="002D245E">
            <w:r w:rsidRPr="002D245E">
              <w:t>13-</w:t>
            </w:r>
            <w:r w:rsidR="000D331C" w:rsidRPr="002D245E">
              <w:t>14</w:t>
            </w:r>
          </w:p>
        </w:tc>
      </w:tr>
      <w:tr w:rsidR="0095102D" w14:paraId="5D1FF4B1" w14:textId="77777777" w:rsidTr="000D331C">
        <w:tc>
          <w:tcPr>
            <w:tcW w:w="0" w:type="auto"/>
          </w:tcPr>
          <w:p w14:paraId="7570E412" w14:textId="77777777" w:rsidR="0095102D" w:rsidRDefault="0030074E">
            <w:r>
              <w:rPr>
                <w:b/>
              </w:rPr>
              <w:t>Methods: Monitoring</w:t>
            </w:r>
          </w:p>
        </w:tc>
        <w:tc>
          <w:tcPr>
            <w:tcW w:w="0" w:type="auto"/>
          </w:tcPr>
          <w:p w14:paraId="06EA6E2B" w14:textId="77777777" w:rsidR="0095102D" w:rsidRDefault="0095102D"/>
        </w:tc>
        <w:tc>
          <w:tcPr>
            <w:tcW w:w="2947" w:type="pct"/>
          </w:tcPr>
          <w:p w14:paraId="6A912330" w14:textId="77777777" w:rsidR="0095102D" w:rsidRDefault="0095102D"/>
        </w:tc>
        <w:tc>
          <w:tcPr>
            <w:tcW w:w="0" w:type="auto"/>
          </w:tcPr>
          <w:p w14:paraId="5CFFD1C9" w14:textId="77777777" w:rsidR="0095102D" w:rsidRDefault="0095102D"/>
        </w:tc>
      </w:tr>
      <w:tr w:rsidR="0095102D" w14:paraId="17511128" w14:textId="77777777" w:rsidTr="000D331C">
        <w:tc>
          <w:tcPr>
            <w:tcW w:w="0" w:type="auto"/>
          </w:tcPr>
          <w:p w14:paraId="2DFB20FD" w14:textId="77777777" w:rsidR="0095102D" w:rsidRDefault="0030074E">
            <w:r>
              <w:t>Data monitoring: formal committee</w:t>
            </w:r>
          </w:p>
        </w:tc>
        <w:tc>
          <w:tcPr>
            <w:tcW w:w="0" w:type="auto"/>
          </w:tcPr>
          <w:p w14:paraId="162D58F6" w14:textId="77777777" w:rsidR="0095102D" w:rsidRDefault="0030074E">
            <w:hyperlink r:id="rId41" w:anchor="21a">
              <w:r>
                <w:rPr>
                  <w:rStyle w:val="Hyperlink"/>
                </w:rPr>
                <w:t>#21a</w:t>
              </w:r>
            </w:hyperlink>
          </w:p>
        </w:tc>
        <w:tc>
          <w:tcPr>
            <w:tcW w:w="2947" w:type="pct"/>
          </w:tcPr>
          <w:p w14:paraId="64BAA10B" w14:textId="77777777" w:rsidR="0095102D" w:rsidRPr="00F247AC" w:rsidRDefault="0030074E">
            <w:pPr>
              <w:rPr>
                <w:highlight w:val="yellow"/>
              </w:rPr>
            </w:pPr>
            <w:r w:rsidRPr="00741774">
              <w:t xml:space="preserve">Composition of data monitoring committee (DMC); summary </w:t>
            </w:r>
            <w:r w:rsidRPr="00741774">
              <w:t xml:space="preserve">of its role and reporting structure; statement of whether it is independent from the sponsor and competing interests; and reference to where further details about its charter can be found, if not in the protocol. Alternatively, an explanation of why a DMC </w:t>
            </w:r>
            <w:r w:rsidRPr="00741774">
              <w:t>is not needed</w:t>
            </w:r>
          </w:p>
        </w:tc>
        <w:tc>
          <w:tcPr>
            <w:tcW w:w="0" w:type="auto"/>
          </w:tcPr>
          <w:p w14:paraId="66C10E5E" w14:textId="22478375" w:rsidR="0095102D" w:rsidRDefault="00741774">
            <w:r>
              <w:t>06</w:t>
            </w:r>
          </w:p>
        </w:tc>
      </w:tr>
      <w:tr w:rsidR="0095102D" w14:paraId="663F3D49" w14:textId="77777777" w:rsidTr="000D331C">
        <w:tc>
          <w:tcPr>
            <w:tcW w:w="0" w:type="auto"/>
          </w:tcPr>
          <w:p w14:paraId="1C0BD951" w14:textId="77777777" w:rsidR="0095102D" w:rsidRDefault="0030074E">
            <w:r>
              <w:t>Data monitoring: interim analysis</w:t>
            </w:r>
          </w:p>
        </w:tc>
        <w:tc>
          <w:tcPr>
            <w:tcW w:w="0" w:type="auto"/>
          </w:tcPr>
          <w:p w14:paraId="0D9CAB3B" w14:textId="77777777" w:rsidR="0095102D" w:rsidRDefault="0030074E">
            <w:hyperlink r:id="rId42" w:anchor="21b">
              <w:r>
                <w:rPr>
                  <w:rStyle w:val="Hyperlink"/>
                </w:rPr>
                <w:t>#21b</w:t>
              </w:r>
            </w:hyperlink>
          </w:p>
        </w:tc>
        <w:tc>
          <w:tcPr>
            <w:tcW w:w="2947" w:type="pct"/>
          </w:tcPr>
          <w:p w14:paraId="4E61AFC1" w14:textId="77777777" w:rsidR="0095102D" w:rsidRPr="00F247AC" w:rsidRDefault="0030074E">
            <w:pPr>
              <w:rPr>
                <w:highlight w:val="yellow"/>
              </w:rPr>
            </w:pPr>
            <w:r w:rsidRPr="00741774">
              <w:t xml:space="preserve">Description of any interim analyses and stopping guidelines, including who will have access to these interim </w:t>
            </w:r>
            <w:r w:rsidRPr="00741774">
              <w:t>results and make the final decision to terminate the trial</w:t>
            </w:r>
          </w:p>
        </w:tc>
        <w:tc>
          <w:tcPr>
            <w:tcW w:w="0" w:type="auto"/>
          </w:tcPr>
          <w:p w14:paraId="14A0573B" w14:textId="3CFB680F" w:rsidR="0095102D" w:rsidRDefault="00741774">
            <w:r>
              <w:t>13</w:t>
            </w:r>
          </w:p>
        </w:tc>
      </w:tr>
      <w:tr w:rsidR="0095102D" w14:paraId="0FA8B486" w14:textId="77777777" w:rsidTr="000D331C">
        <w:tc>
          <w:tcPr>
            <w:tcW w:w="0" w:type="auto"/>
          </w:tcPr>
          <w:p w14:paraId="231F04F8" w14:textId="77777777" w:rsidR="0095102D" w:rsidRDefault="0030074E">
            <w:r>
              <w:t>Harms</w:t>
            </w:r>
          </w:p>
        </w:tc>
        <w:tc>
          <w:tcPr>
            <w:tcW w:w="0" w:type="auto"/>
          </w:tcPr>
          <w:p w14:paraId="780E63B3" w14:textId="77777777" w:rsidR="0095102D" w:rsidRDefault="0030074E">
            <w:hyperlink r:id="rId43" w:anchor="22">
              <w:r>
                <w:rPr>
                  <w:rStyle w:val="Hyperlink"/>
                </w:rPr>
                <w:t>#22</w:t>
              </w:r>
            </w:hyperlink>
          </w:p>
        </w:tc>
        <w:tc>
          <w:tcPr>
            <w:tcW w:w="2947" w:type="pct"/>
          </w:tcPr>
          <w:p w14:paraId="5B13C06A" w14:textId="77777777" w:rsidR="0095102D" w:rsidRDefault="0030074E">
            <w:r>
              <w:t xml:space="preserve">Plans for collecting, assessing, reporting, and managing solicited and </w:t>
            </w:r>
            <w:r>
              <w:t>spontaneously reported adverse events and other unintended effects of trial interventions or trial conduct</w:t>
            </w:r>
          </w:p>
        </w:tc>
        <w:tc>
          <w:tcPr>
            <w:tcW w:w="0" w:type="auto"/>
          </w:tcPr>
          <w:p w14:paraId="1FC97C0D" w14:textId="21CAA8E9" w:rsidR="0095102D" w:rsidRDefault="00A52BE4">
            <w:r>
              <w:t>11</w:t>
            </w:r>
          </w:p>
        </w:tc>
      </w:tr>
      <w:tr w:rsidR="0095102D" w14:paraId="15755C31" w14:textId="77777777" w:rsidTr="000D331C">
        <w:tc>
          <w:tcPr>
            <w:tcW w:w="0" w:type="auto"/>
          </w:tcPr>
          <w:p w14:paraId="56223C30" w14:textId="77777777" w:rsidR="0095102D" w:rsidRDefault="0030074E">
            <w:r>
              <w:t>Auditing</w:t>
            </w:r>
          </w:p>
        </w:tc>
        <w:tc>
          <w:tcPr>
            <w:tcW w:w="0" w:type="auto"/>
          </w:tcPr>
          <w:p w14:paraId="7A6BF086" w14:textId="77777777" w:rsidR="0095102D" w:rsidRDefault="0030074E">
            <w:hyperlink r:id="rId44" w:anchor="23">
              <w:r>
                <w:rPr>
                  <w:rStyle w:val="Hyperlink"/>
                </w:rPr>
                <w:t>#23</w:t>
              </w:r>
            </w:hyperlink>
          </w:p>
        </w:tc>
        <w:tc>
          <w:tcPr>
            <w:tcW w:w="2947" w:type="pct"/>
          </w:tcPr>
          <w:p w14:paraId="19F744E2" w14:textId="77777777" w:rsidR="0095102D" w:rsidRDefault="0030074E">
            <w:r w:rsidRPr="005C427A">
              <w:t>Frequency</w:t>
            </w:r>
            <w:r>
              <w:t xml:space="preserve"> and procedures for auditing trial</w:t>
            </w:r>
            <w:r>
              <w:t xml:space="preserve"> conduct, if any, and whether the process will be independent from investigators and the sponsor</w:t>
            </w:r>
          </w:p>
        </w:tc>
        <w:tc>
          <w:tcPr>
            <w:tcW w:w="0" w:type="auto"/>
          </w:tcPr>
          <w:p w14:paraId="3E1A63D9" w14:textId="672F6691" w:rsidR="0095102D" w:rsidRDefault="00F247AC">
            <w:r>
              <w:t>14</w:t>
            </w:r>
          </w:p>
        </w:tc>
      </w:tr>
      <w:tr w:rsidR="0095102D" w14:paraId="678F5219" w14:textId="77777777" w:rsidTr="000D331C">
        <w:tc>
          <w:tcPr>
            <w:tcW w:w="0" w:type="auto"/>
          </w:tcPr>
          <w:p w14:paraId="525E8DE7" w14:textId="77777777" w:rsidR="0095102D" w:rsidRDefault="0030074E">
            <w:r>
              <w:rPr>
                <w:b/>
              </w:rPr>
              <w:t>Ethics and dissemination</w:t>
            </w:r>
          </w:p>
        </w:tc>
        <w:tc>
          <w:tcPr>
            <w:tcW w:w="0" w:type="auto"/>
          </w:tcPr>
          <w:p w14:paraId="1076C969" w14:textId="77777777" w:rsidR="0095102D" w:rsidRDefault="0095102D"/>
        </w:tc>
        <w:tc>
          <w:tcPr>
            <w:tcW w:w="2947" w:type="pct"/>
          </w:tcPr>
          <w:p w14:paraId="3819899A" w14:textId="77777777" w:rsidR="0095102D" w:rsidRDefault="0095102D"/>
        </w:tc>
        <w:tc>
          <w:tcPr>
            <w:tcW w:w="0" w:type="auto"/>
          </w:tcPr>
          <w:p w14:paraId="46C0A539" w14:textId="77777777" w:rsidR="0095102D" w:rsidRDefault="0095102D"/>
        </w:tc>
      </w:tr>
      <w:tr w:rsidR="0095102D" w14:paraId="30D0D917" w14:textId="77777777" w:rsidTr="000D331C">
        <w:tc>
          <w:tcPr>
            <w:tcW w:w="0" w:type="auto"/>
          </w:tcPr>
          <w:p w14:paraId="004D737C" w14:textId="77777777" w:rsidR="0095102D" w:rsidRDefault="0030074E">
            <w:r>
              <w:t>Research ethics approval</w:t>
            </w:r>
          </w:p>
        </w:tc>
        <w:tc>
          <w:tcPr>
            <w:tcW w:w="0" w:type="auto"/>
          </w:tcPr>
          <w:p w14:paraId="36540CD3" w14:textId="77777777" w:rsidR="0095102D" w:rsidRDefault="0030074E">
            <w:hyperlink r:id="rId45" w:anchor="24">
              <w:r>
                <w:rPr>
                  <w:rStyle w:val="Hyperlink"/>
                </w:rPr>
                <w:t>#24</w:t>
              </w:r>
            </w:hyperlink>
          </w:p>
        </w:tc>
        <w:tc>
          <w:tcPr>
            <w:tcW w:w="2947" w:type="pct"/>
          </w:tcPr>
          <w:p w14:paraId="517CDE02" w14:textId="77777777" w:rsidR="0095102D" w:rsidRDefault="0030074E">
            <w:r>
              <w:t>Plans fo</w:t>
            </w:r>
            <w:r>
              <w:t>r seeking research ethics committee / institutional review board (REC / IRB) approval</w:t>
            </w:r>
          </w:p>
        </w:tc>
        <w:tc>
          <w:tcPr>
            <w:tcW w:w="0" w:type="auto"/>
          </w:tcPr>
          <w:p w14:paraId="3E5DD568" w14:textId="0DBAE51F" w:rsidR="0095102D" w:rsidRDefault="00A52BE4">
            <w:r>
              <w:t>02</w:t>
            </w:r>
          </w:p>
        </w:tc>
      </w:tr>
      <w:tr w:rsidR="0095102D" w14:paraId="081764A3" w14:textId="77777777" w:rsidTr="000D331C">
        <w:tc>
          <w:tcPr>
            <w:tcW w:w="0" w:type="auto"/>
          </w:tcPr>
          <w:p w14:paraId="572506D2" w14:textId="77777777" w:rsidR="0095102D" w:rsidRDefault="0030074E">
            <w:r>
              <w:t>Protocol amendments</w:t>
            </w:r>
          </w:p>
        </w:tc>
        <w:tc>
          <w:tcPr>
            <w:tcW w:w="0" w:type="auto"/>
          </w:tcPr>
          <w:p w14:paraId="42837A5C" w14:textId="77777777" w:rsidR="0095102D" w:rsidRDefault="0030074E">
            <w:hyperlink r:id="rId46" w:anchor="25">
              <w:r>
                <w:rPr>
                  <w:rStyle w:val="Hyperlink"/>
                </w:rPr>
                <w:t>#25</w:t>
              </w:r>
            </w:hyperlink>
          </w:p>
        </w:tc>
        <w:tc>
          <w:tcPr>
            <w:tcW w:w="2947" w:type="pct"/>
          </w:tcPr>
          <w:p w14:paraId="48F9ED9E" w14:textId="77777777" w:rsidR="0095102D" w:rsidRDefault="0030074E">
            <w:r w:rsidRPr="00741774">
              <w:t>Plans for communicating important protocol modifications (</w:t>
            </w:r>
            <w:proofErr w:type="spellStart"/>
            <w:r w:rsidRPr="00741774">
              <w:t>eg</w:t>
            </w:r>
            <w:proofErr w:type="spellEnd"/>
            <w:r w:rsidRPr="00741774">
              <w:t>, changes to eligibility criteria, outcomes, analyses) to relevant parties (</w:t>
            </w:r>
            <w:proofErr w:type="spellStart"/>
            <w:r w:rsidRPr="00741774">
              <w:t>eg</w:t>
            </w:r>
            <w:proofErr w:type="spellEnd"/>
            <w:r w:rsidRPr="00741774">
              <w:t>, investigators, REC / IRBs</w:t>
            </w:r>
            <w:r w:rsidRPr="00741774">
              <w:t>, trial participants, trial registries, journals, regulators)</w:t>
            </w:r>
          </w:p>
        </w:tc>
        <w:tc>
          <w:tcPr>
            <w:tcW w:w="0" w:type="auto"/>
          </w:tcPr>
          <w:p w14:paraId="371DAA34" w14:textId="54B8A5EC" w:rsidR="0095102D" w:rsidRDefault="00741774">
            <w:r>
              <w:t>03</w:t>
            </w:r>
          </w:p>
        </w:tc>
      </w:tr>
      <w:tr w:rsidR="0095102D" w14:paraId="6D6212BE" w14:textId="77777777" w:rsidTr="000D331C">
        <w:tc>
          <w:tcPr>
            <w:tcW w:w="0" w:type="auto"/>
          </w:tcPr>
          <w:p w14:paraId="047C693B" w14:textId="77777777" w:rsidR="0095102D" w:rsidRDefault="0030074E">
            <w:r>
              <w:t>Consent or assent</w:t>
            </w:r>
          </w:p>
        </w:tc>
        <w:tc>
          <w:tcPr>
            <w:tcW w:w="0" w:type="auto"/>
          </w:tcPr>
          <w:p w14:paraId="33DDAFC3" w14:textId="77777777" w:rsidR="0095102D" w:rsidRPr="005010FB" w:rsidRDefault="0030074E">
            <w:hyperlink r:id="rId47" w:anchor="26a">
              <w:r w:rsidRPr="005010FB">
                <w:rPr>
                  <w:rStyle w:val="Hyperlink"/>
                </w:rPr>
                <w:t>#26a</w:t>
              </w:r>
            </w:hyperlink>
          </w:p>
        </w:tc>
        <w:tc>
          <w:tcPr>
            <w:tcW w:w="2947" w:type="pct"/>
          </w:tcPr>
          <w:p w14:paraId="5AAC8F93" w14:textId="77777777" w:rsidR="0095102D" w:rsidRPr="005010FB" w:rsidRDefault="0030074E">
            <w:r w:rsidRPr="005010FB">
              <w:t xml:space="preserve">Who will obtain informed consent or assent from potential trial participants or </w:t>
            </w:r>
            <w:proofErr w:type="spellStart"/>
            <w:r w:rsidRPr="005010FB">
              <w:t>authorised</w:t>
            </w:r>
            <w:proofErr w:type="spellEnd"/>
            <w:r w:rsidRPr="005010FB">
              <w:t xml:space="preserve"> surrogates, and how (see Item 32)</w:t>
            </w:r>
          </w:p>
        </w:tc>
        <w:tc>
          <w:tcPr>
            <w:tcW w:w="0" w:type="auto"/>
          </w:tcPr>
          <w:p w14:paraId="290CDC09" w14:textId="4C8B5132" w:rsidR="0095102D" w:rsidRDefault="005010FB">
            <w:r>
              <w:t>10</w:t>
            </w:r>
          </w:p>
        </w:tc>
      </w:tr>
      <w:tr w:rsidR="0095102D" w14:paraId="4A7682A4" w14:textId="77777777" w:rsidTr="000D331C">
        <w:tc>
          <w:tcPr>
            <w:tcW w:w="0" w:type="auto"/>
          </w:tcPr>
          <w:p w14:paraId="6675FC2E" w14:textId="77777777" w:rsidR="0095102D" w:rsidRDefault="0030074E">
            <w:r>
              <w:t>Consent or assent: ancillary studi</w:t>
            </w:r>
            <w:r>
              <w:t>es</w:t>
            </w:r>
          </w:p>
        </w:tc>
        <w:tc>
          <w:tcPr>
            <w:tcW w:w="0" w:type="auto"/>
          </w:tcPr>
          <w:p w14:paraId="575865F9" w14:textId="77777777" w:rsidR="0095102D" w:rsidRPr="005010FB" w:rsidRDefault="0030074E">
            <w:hyperlink r:id="rId48" w:anchor="26b">
              <w:r w:rsidRPr="005010FB">
                <w:rPr>
                  <w:rStyle w:val="Hyperlink"/>
                </w:rPr>
                <w:t>#26b</w:t>
              </w:r>
            </w:hyperlink>
          </w:p>
        </w:tc>
        <w:tc>
          <w:tcPr>
            <w:tcW w:w="2947" w:type="pct"/>
          </w:tcPr>
          <w:p w14:paraId="754CE58F" w14:textId="77777777" w:rsidR="0095102D" w:rsidRPr="005010FB" w:rsidRDefault="0030074E">
            <w:r w:rsidRPr="005010FB">
              <w:t>Additional consent provisions for collection and use of participant data and biological specimens in ancillary studies, if applicable</w:t>
            </w:r>
          </w:p>
        </w:tc>
        <w:tc>
          <w:tcPr>
            <w:tcW w:w="0" w:type="auto"/>
          </w:tcPr>
          <w:p w14:paraId="220F9291" w14:textId="583AD9D9" w:rsidR="0095102D" w:rsidRDefault="005010FB">
            <w:r>
              <w:t>11</w:t>
            </w:r>
          </w:p>
        </w:tc>
      </w:tr>
      <w:tr w:rsidR="0095102D" w14:paraId="76B46C03" w14:textId="77777777" w:rsidTr="000D331C">
        <w:tc>
          <w:tcPr>
            <w:tcW w:w="0" w:type="auto"/>
          </w:tcPr>
          <w:p w14:paraId="3F7EAFBC" w14:textId="77777777" w:rsidR="0095102D" w:rsidRDefault="0030074E">
            <w:r>
              <w:t>Confidentiality</w:t>
            </w:r>
          </w:p>
        </w:tc>
        <w:tc>
          <w:tcPr>
            <w:tcW w:w="0" w:type="auto"/>
          </w:tcPr>
          <w:p w14:paraId="7A28972F" w14:textId="77777777" w:rsidR="0095102D" w:rsidRDefault="0030074E">
            <w:hyperlink r:id="rId49" w:anchor="27">
              <w:r>
                <w:rPr>
                  <w:rStyle w:val="Hyperlink"/>
                </w:rPr>
                <w:t>#27</w:t>
              </w:r>
            </w:hyperlink>
          </w:p>
        </w:tc>
        <w:tc>
          <w:tcPr>
            <w:tcW w:w="2947" w:type="pct"/>
          </w:tcPr>
          <w:p w14:paraId="023CE8C1" w14:textId="77777777" w:rsidR="0095102D" w:rsidRDefault="0030074E">
            <w:proofErr w:type="gramStart"/>
            <w:r>
              <w:t>How</w:t>
            </w:r>
            <w:proofErr w:type="gramEnd"/>
            <w:r>
              <w:t xml:space="preserve"> personal information about potential and enrolled participants will be collected, shared, and maintained in order to protect confidentiality before, during, and af</w:t>
            </w:r>
            <w:r>
              <w:t>ter the trial</w:t>
            </w:r>
          </w:p>
        </w:tc>
        <w:tc>
          <w:tcPr>
            <w:tcW w:w="0" w:type="auto"/>
          </w:tcPr>
          <w:p w14:paraId="75B9DF32" w14:textId="4B7EB939" w:rsidR="0095102D" w:rsidRDefault="00606F68">
            <w:r>
              <w:t>12</w:t>
            </w:r>
          </w:p>
        </w:tc>
      </w:tr>
      <w:tr w:rsidR="0095102D" w14:paraId="03C62AD9" w14:textId="77777777" w:rsidTr="000D331C">
        <w:tc>
          <w:tcPr>
            <w:tcW w:w="0" w:type="auto"/>
          </w:tcPr>
          <w:p w14:paraId="02A0A0C3" w14:textId="77777777" w:rsidR="0095102D" w:rsidRDefault="0030074E">
            <w:r>
              <w:t>Declaration of interests</w:t>
            </w:r>
          </w:p>
        </w:tc>
        <w:tc>
          <w:tcPr>
            <w:tcW w:w="0" w:type="auto"/>
          </w:tcPr>
          <w:p w14:paraId="6743FB14" w14:textId="77777777" w:rsidR="0095102D" w:rsidRDefault="0030074E">
            <w:hyperlink r:id="rId50" w:anchor="28">
              <w:r>
                <w:rPr>
                  <w:rStyle w:val="Hyperlink"/>
                </w:rPr>
                <w:t>#28</w:t>
              </w:r>
            </w:hyperlink>
          </w:p>
        </w:tc>
        <w:tc>
          <w:tcPr>
            <w:tcW w:w="2947" w:type="pct"/>
          </w:tcPr>
          <w:p w14:paraId="36042ED9" w14:textId="77777777" w:rsidR="0095102D" w:rsidRPr="00F247AC" w:rsidRDefault="0030074E">
            <w:r w:rsidRPr="00F247AC">
              <w:t>Financial and other competing interests for principal investigators for the overall trial and each study site</w:t>
            </w:r>
          </w:p>
        </w:tc>
        <w:tc>
          <w:tcPr>
            <w:tcW w:w="0" w:type="auto"/>
          </w:tcPr>
          <w:p w14:paraId="5985F99F" w14:textId="7CE7299A" w:rsidR="0095102D" w:rsidRDefault="00606F68">
            <w:r>
              <w:t>16</w:t>
            </w:r>
          </w:p>
        </w:tc>
      </w:tr>
      <w:tr w:rsidR="0095102D" w14:paraId="17CFD549" w14:textId="77777777" w:rsidTr="000D331C">
        <w:tc>
          <w:tcPr>
            <w:tcW w:w="0" w:type="auto"/>
          </w:tcPr>
          <w:p w14:paraId="64667164" w14:textId="77777777" w:rsidR="0095102D" w:rsidRDefault="0030074E">
            <w:r>
              <w:t>Data access</w:t>
            </w:r>
          </w:p>
        </w:tc>
        <w:tc>
          <w:tcPr>
            <w:tcW w:w="0" w:type="auto"/>
          </w:tcPr>
          <w:p w14:paraId="4918E9C3" w14:textId="77777777" w:rsidR="0095102D" w:rsidRDefault="0030074E">
            <w:hyperlink r:id="rId51" w:anchor="29">
              <w:r>
                <w:rPr>
                  <w:rStyle w:val="Hyperlink"/>
                </w:rPr>
                <w:t>#29</w:t>
              </w:r>
            </w:hyperlink>
          </w:p>
        </w:tc>
        <w:tc>
          <w:tcPr>
            <w:tcW w:w="2947" w:type="pct"/>
          </w:tcPr>
          <w:p w14:paraId="5BCCAEE9" w14:textId="77777777" w:rsidR="0095102D" w:rsidRDefault="0030074E">
            <w:r w:rsidRPr="005010FB">
              <w:t>Statement of who will have access to the final trial dataset, and disclosure</w:t>
            </w:r>
            <w:r>
              <w:t xml:space="preserve"> of contractual agreements that limit such access for investigators</w:t>
            </w:r>
          </w:p>
        </w:tc>
        <w:tc>
          <w:tcPr>
            <w:tcW w:w="0" w:type="auto"/>
          </w:tcPr>
          <w:p w14:paraId="565F0F03" w14:textId="55BA2242" w:rsidR="0095102D" w:rsidRDefault="005010FB">
            <w:r>
              <w:t>12</w:t>
            </w:r>
          </w:p>
        </w:tc>
      </w:tr>
      <w:tr w:rsidR="0095102D" w14:paraId="753FE8AC" w14:textId="77777777" w:rsidTr="000D331C">
        <w:tc>
          <w:tcPr>
            <w:tcW w:w="0" w:type="auto"/>
          </w:tcPr>
          <w:p w14:paraId="1B361A47" w14:textId="77777777" w:rsidR="0095102D" w:rsidRDefault="0030074E">
            <w:r>
              <w:t>Anc</w:t>
            </w:r>
            <w:r>
              <w:t xml:space="preserve">illary and </w:t>
            </w:r>
            <w:proofErr w:type="spellStart"/>
            <w:r>
              <w:t>post trial</w:t>
            </w:r>
            <w:proofErr w:type="spellEnd"/>
            <w:r>
              <w:t xml:space="preserve"> care</w:t>
            </w:r>
          </w:p>
        </w:tc>
        <w:tc>
          <w:tcPr>
            <w:tcW w:w="0" w:type="auto"/>
          </w:tcPr>
          <w:p w14:paraId="059AD795" w14:textId="77777777" w:rsidR="0095102D" w:rsidRDefault="0030074E">
            <w:hyperlink r:id="rId52" w:anchor="30">
              <w:r>
                <w:rPr>
                  <w:rStyle w:val="Hyperlink"/>
                </w:rPr>
                <w:t>#30</w:t>
              </w:r>
            </w:hyperlink>
          </w:p>
        </w:tc>
        <w:tc>
          <w:tcPr>
            <w:tcW w:w="2947" w:type="pct"/>
          </w:tcPr>
          <w:p w14:paraId="204D350A" w14:textId="77777777" w:rsidR="0095102D" w:rsidRPr="005C427A" w:rsidRDefault="0030074E">
            <w:r w:rsidRPr="005C427A">
              <w:t>Provisions, if any, for ancillary and post-trial care, and for compensation to those who suffer harm from trial participation</w:t>
            </w:r>
          </w:p>
        </w:tc>
        <w:tc>
          <w:tcPr>
            <w:tcW w:w="0" w:type="auto"/>
          </w:tcPr>
          <w:p w14:paraId="4CF8862A" w14:textId="52F03B2D" w:rsidR="0095102D" w:rsidRDefault="005C427A">
            <w:r>
              <w:t>11</w:t>
            </w:r>
          </w:p>
        </w:tc>
      </w:tr>
      <w:tr w:rsidR="0095102D" w14:paraId="161AA49D" w14:textId="77777777" w:rsidTr="000D331C">
        <w:tc>
          <w:tcPr>
            <w:tcW w:w="0" w:type="auto"/>
          </w:tcPr>
          <w:p w14:paraId="2FCE1282" w14:textId="77777777" w:rsidR="0095102D" w:rsidRDefault="0030074E">
            <w:r>
              <w:t>Dissemination policy: trial results</w:t>
            </w:r>
          </w:p>
        </w:tc>
        <w:tc>
          <w:tcPr>
            <w:tcW w:w="0" w:type="auto"/>
          </w:tcPr>
          <w:p w14:paraId="0FA8E12B" w14:textId="77777777" w:rsidR="0095102D" w:rsidRDefault="0030074E">
            <w:hyperlink r:id="rId53" w:anchor="31a">
              <w:r>
                <w:rPr>
                  <w:rStyle w:val="Hyperlink"/>
                </w:rPr>
                <w:t>#31a</w:t>
              </w:r>
            </w:hyperlink>
          </w:p>
        </w:tc>
        <w:tc>
          <w:tcPr>
            <w:tcW w:w="2947" w:type="pct"/>
          </w:tcPr>
          <w:p w14:paraId="5CD2DD3A" w14:textId="77777777" w:rsidR="0095102D" w:rsidRDefault="0030074E">
            <w:r w:rsidRPr="00395A96">
              <w:t>Plans for investigators and sponsor to communicate trial results to participants</w:t>
            </w:r>
            <w:r>
              <w:t>, healthcare professionals, the public, and o</w:t>
            </w:r>
            <w:r>
              <w:t>ther relevant groups (</w:t>
            </w:r>
            <w:proofErr w:type="spellStart"/>
            <w:r>
              <w:t>eg</w:t>
            </w:r>
            <w:proofErr w:type="spellEnd"/>
            <w:r>
              <w:t>, via publication, reporting in results databases, or other data sharing arrangements), including any publication restrictions</w:t>
            </w:r>
          </w:p>
        </w:tc>
        <w:tc>
          <w:tcPr>
            <w:tcW w:w="0" w:type="auto"/>
          </w:tcPr>
          <w:p w14:paraId="207DD32A" w14:textId="39E7B431" w:rsidR="0095102D" w:rsidRDefault="00395A96">
            <w:r>
              <w:t>02,06</w:t>
            </w:r>
          </w:p>
        </w:tc>
      </w:tr>
      <w:tr w:rsidR="0095102D" w14:paraId="09878875" w14:textId="77777777" w:rsidTr="000D331C">
        <w:tc>
          <w:tcPr>
            <w:tcW w:w="0" w:type="auto"/>
          </w:tcPr>
          <w:p w14:paraId="1729D0E9" w14:textId="77777777" w:rsidR="0095102D" w:rsidRDefault="0030074E">
            <w:r>
              <w:t>Dissemination policy: authorship</w:t>
            </w:r>
          </w:p>
        </w:tc>
        <w:tc>
          <w:tcPr>
            <w:tcW w:w="0" w:type="auto"/>
          </w:tcPr>
          <w:p w14:paraId="3A404520" w14:textId="77777777" w:rsidR="0095102D" w:rsidRDefault="0030074E">
            <w:hyperlink r:id="rId54" w:anchor="31b">
              <w:r>
                <w:rPr>
                  <w:rStyle w:val="Hyperlink"/>
                </w:rPr>
                <w:t>#31b</w:t>
              </w:r>
            </w:hyperlink>
          </w:p>
        </w:tc>
        <w:tc>
          <w:tcPr>
            <w:tcW w:w="2947" w:type="pct"/>
          </w:tcPr>
          <w:p w14:paraId="4EA8A53B" w14:textId="4E268DE8" w:rsidR="0095102D" w:rsidRPr="002D245E" w:rsidRDefault="0030074E">
            <w:r w:rsidRPr="002D245E">
              <w:t>Authorship eligibility guidelines and any intended</w:t>
            </w:r>
            <w:r w:rsidRPr="002D245E">
              <w:t xml:space="preserve"> use of </w:t>
            </w:r>
            <w:r w:rsidR="002D245E" w:rsidRPr="002D245E">
              <w:t xml:space="preserve">   </w:t>
            </w:r>
            <w:r w:rsidRPr="002D245E">
              <w:t>professional writers</w:t>
            </w:r>
          </w:p>
        </w:tc>
        <w:tc>
          <w:tcPr>
            <w:tcW w:w="0" w:type="auto"/>
          </w:tcPr>
          <w:p w14:paraId="36D7A2A6" w14:textId="4D99E778" w:rsidR="0095102D" w:rsidRDefault="002D245E">
            <w:r>
              <w:t>N/A</w:t>
            </w:r>
          </w:p>
        </w:tc>
      </w:tr>
      <w:tr w:rsidR="0095102D" w:rsidRPr="00D00107" w14:paraId="388081DB" w14:textId="77777777" w:rsidTr="000D331C">
        <w:tc>
          <w:tcPr>
            <w:tcW w:w="0" w:type="auto"/>
          </w:tcPr>
          <w:p w14:paraId="2F8AB54A" w14:textId="77777777" w:rsidR="0095102D" w:rsidRPr="00D00107" w:rsidRDefault="0030074E">
            <w:r w:rsidRPr="00D00107">
              <w:t>Dissemination policy: reproducible research</w:t>
            </w:r>
          </w:p>
        </w:tc>
        <w:tc>
          <w:tcPr>
            <w:tcW w:w="0" w:type="auto"/>
          </w:tcPr>
          <w:p w14:paraId="7759A7FA" w14:textId="77777777" w:rsidR="0095102D" w:rsidRPr="00D00107" w:rsidRDefault="0030074E">
            <w:hyperlink r:id="rId55" w:anchor="31c">
              <w:r w:rsidRPr="00D00107">
                <w:rPr>
                  <w:rStyle w:val="Hyperlink"/>
                </w:rPr>
                <w:t>#31c</w:t>
              </w:r>
            </w:hyperlink>
          </w:p>
        </w:tc>
        <w:tc>
          <w:tcPr>
            <w:tcW w:w="2947" w:type="pct"/>
          </w:tcPr>
          <w:p w14:paraId="458E28B1" w14:textId="33718B55" w:rsidR="0095102D" w:rsidRPr="00D00107" w:rsidRDefault="0030074E">
            <w:r w:rsidRPr="00D00107">
              <w:t xml:space="preserve">Plans, if any, for granting public access to the full </w:t>
            </w:r>
            <w:proofErr w:type="gramStart"/>
            <w:r w:rsidRPr="00D00107">
              <w:t xml:space="preserve">protocol, </w:t>
            </w:r>
            <w:r w:rsidR="002D245E" w:rsidRPr="00D00107">
              <w:t xml:space="preserve"> </w:t>
            </w:r>
            <w:r w:rsidRPr="00D00107">
              <w:t>participant</w:t>
            </w:r>
            <w:proofErr w:type="gramEnd"/>
            <w:r w:rsidRPr="00D00107">
              <w:t>-level dataset, and statistical code</w:t>
            </w:r>
          </w:p>
        </w:tc>
        <w:tc>
          <w:tcPr>
            <w:tcW w:w="0" w:type="auto"/>
          </w:tcPr>
          <w:p w14:paraId="79BBE657" w14:textId="78A4A419" w:rsidR="0095102D" w:rsidRPr="00D00107" w:rsidRDefault="002D245E">
            <w:r w:rsidRPr="00D00107">
              <w:t>6,12</w:t>
            </w:r>
          </w:p>
        </w:tc>
      </w:tr>
      <w:tr w:rsidR="0095102D" w:rsidRPr="00D00107" w14:paraId="09CD9ECC" w14:textId="77777777" w:rsidTr="000D331C">
        <w:tc>
          <w:tcPr>
            <w:tcW w:w="0" w:type="auto"/>
          </w:tcPr>
          <w:p w14:paraId="350277EA" w14:textId="77777777" w:rsidR="0095102D" w:rsidRPr="00D00107" w:rsidRDefault="0030074E">
            <w:bookmarkStart w:id="8" w:name="_Hlk166406796"/>
            <w:r w:rsidRPr="00D00107">
              <w:rPr>
                <w:b/>
              </w:rPr>
              <w:t>Appendices</w:t>
            </w:r>
          </w:p>
        </w:tc>
        <w:tc>
          <w:tcPr>
            <w:tcW w:w="0" w:type="auto"/>
          </w:tcPr>
          <w:p w14:paraId="3ABF1F2E" w14:textId="77777777" w:rsidR="0095102D" w:rsidRPr="00D00107" w:rsidRDefault="0095102D"/>
        </w:tc>
        <w:tc>
          <w:tcPr>
            <w:tcW w:w="2947" w:type="pct"/>
          </w:tcPr>
          <w:p w14:paraId="511BF303" w14:textId="77777777" w:rsidR="0095102D" w:rsidRPr="00D00107" w:rsidRDefault="0095102D"/>
        </w:tc>
        <w:tc>
          <w:tcPr>
            <w:tcW w:w="0" w:type="auto"/>
          </w:tcPr>
          <w:p w14:paraId="3846A8FC" w14:textId="77777777" w:rsidR="0095102D" w:rsidRPr="00D00107" w:rsidRDefault="0095102D"/>
        </w:tc>
      </w:tr>
      <w:tr w:rsidR="0095102D" w:rsidRPr="00D00107" w14:paraId="1F55C5E5" w14:textId="77777777" w:rsidTr="000D331C">
        <w:tc>
          <w:tcPr>
            <w:tcW w:w="0" w:type="auto"/>
          </w:tcPr>
          <w:p w14:paraId="3051A405" w14:textId="77777777" w:rsidR="0095102D" w:rsidRPr="00D00107" w:rsidRDefault="0030074E">
            <w:bookmarkStart w:id="9" w:name="_Hlk166192040"/>
            <w:r w:rsidRPr="00D00107">
              <w:t>Informed consent materials</w:t>
            </w:r>
          </w:p>
        </w:tc>
        <w:tc>
          <w:tcPr>
            <w:tcW w:w="0" w:type="auto"/>
          </w:tcPr>
          <w:p w14:paraId="470E183A" w14:textId="77777777" w:rsidR="0095102D" w:rsidRPr="00D00107" w:rsidRDefault="0030074E">
            <w:hyperlink r:id="rId56" w:anchor="32">
              <w:r w:rsidRPr="00D00107">
                <w:rPr>
                  <w:rStyle w:val="Hyperlink"/>
                </w:rPr>
                <w:t>#32</w:t>
              </w:r>
            </w:hyperlink>
          </w:p>
        </w:tc>
        <w:tc>
          <w:tcPr>
            <w:tcW w:w="2947" w:type="pct"/>
          </w:tcPr>
          <w:p w14:paraId="02C43CB2" w14:textId="77777777" w:rsidR="0095102D" w:rsidRPr="00D00107" w:rsidRDefault="0030074E">
            <w:r w:rsidRPr="00D00107">
              <w:t>Model c</w:t>
            </w:r>
            <w:r w:rsidRPr="00D00107">
              <w:t xml:space="preserve">onsent form and other related documentation given to participants and </w:t>
            </w:r>
            <w:proofErr w:type="spellStart"/>
            <w:r w:rsidRPr="00D00107">
              <w:t>authorised</w:t>
            </w:r>
            <w:proofErr w:type="spellEnd"/>
            <w:r w:rsidRPr="00D00107">
              <w:t xml:space="preserve"> surrogates</w:t>
            </w:r>
          </w:p>
        </w:tc>
        <w:tc>
          <w:tcPr>
            <w:tcW w:w="0" w:type="auto"/>
          </w:tcPr>
          <w:p w14:paraId="3D59210D" w14:textId="113B2A86" w:rsidR="0095102D" w:rsidRPr="00D00107" w:rsidRDefault="00D00107">
            <w:r w:rsidRPr="00D00107">
              <w:t>23</w:t>
            </w:r>
          </w:p>
        </w:tc>
      </w:tr>
      <w:tr w:rsidR="0095102D" w:rsidRPr="00D00107" w14:paraId="06FCC743" w14:textId="77777777" w:rsidTr="000D331C">
        <w:tc>
          <w:tcPr>
            <w:tcW w:w="0" w:type="auto"/>
          </w:tcPr>
          <w:p w14:paraId="3895A853" w14:textId="77777777" w:rsidR="0095102D" w:rsidRPr="00D00107" w:rsidRDefault="0030074E">
            <w:bookmarkStart w:id="10" w:name="_Hlk166192079"/>
            <w:bookmarkEnd w:id="9"/>
            <w:r w:rsidRPr="00D00107">
              <w:t>Biological specimens</w:t>
            </w:r>
          </w:p>
        </w:tc>
        <w:tc>
          <w:tcPr>
            <w:tcW w:w="0" w:type="auto"/>
          </w:tcPr>
          <w:p w14:paraId="60675297" w14:textId="77777777" w:rsidR="0095102D" w:rsidRPr="00D00107" w:rsidRDefault="0030074E">
            <w:hyperlink r:id="rId57" w:anchor="33">
              <w:r w:rsidRPr="00D00107">
                <w:rPr>
                  <w:rStyle w:val="Hyperlink"/>
                </w:rPr>
                <w:t>#33</w:t>
              </w:r>
            </w:hyperlink>
          </w:p>
        </w:tc>
        <w:tc>
          <w:tcPr>
            <w:tcW w:w="2947" w:type="pct"/>
          </w:tcPr>
          <w:p w14:paraId="76D84DE8" w14:textId="77777777" w:rsidR="0095102D" w:rsidRPr="00D00107" w:rsidRDefault="0030074E">
            <w:r w:rsidRPr="00D00107">
              <w:t>Plans for collection, laboratory evaluat</w:t>
            </w:r>
            <w:r w:rsidRPr="00D00107">
              <w:t>ion, and storage of biological specimens for genetic or molecular analysis in the current trial and for future use in ancillary studies, if applicable</w:t>
            </w:r>
          </w:p>
        </w:tc>
        <w:tc>
          <w:tcPr>
            <w:tcW w:w="0" w:type="auto"/>
          </w:tcPr>
          <w:p w14:paraId="6331C26D" w14:textId="1B4C9975" w:rsidR="0095102D" w:rsidRPr="00D00107" w:rsidRDefault="00D00107">
            <w:r w:rsidRPr="00D00107">
              <w:t>12,13</w:t>
            </w:r>
          </w:p>
        </w:tc>
      </w:tr>
    </w:tbl>
    <w:bookmarkEnd w:id="8"/>
    <w:bookmarkEnd w:id="10"/>
    <w:p w14:paraId="2A750BE4" w14:textId="77777777" w:rsidR="0095102D" w:rsidRDefault="0030074E">
      <w:pPr>
        <w:rPr>
          <w:rStyle w:val="Hyperlink"/>
        </w:rPr>
      </w:pPr>
      <w:r w:rsidRPr="00D00107">
        <w:t>None The SPIRIT Explanation and Elaboration paper</w:t>
      </w:r>
      <w:r>
        <w:t xml:space="preserve"> is distributed under the terms of the Creative Common</w:t>
      </w:r>
      <w:r>
        <w:t xml:space="preserve">s Attribution License CC-BY-NC. This checklist can be completed online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w:t>
      </w:r>
      <w:r>
        <w:t xml:space="preserve">n with </w:t>
      </w:r>
      <w:hyperlink r:id="rId60">
        <w:r>
          <w:rPr>
            <w:rStyle w:val="Hyperlink"/>
          </w:rPr>
          <w:t>Penelope.ai</w:t>
        </w:r>
      </w:hyperlink>
    </w:p>
    <w:p w14:paraId="302D73F8" w14:textId="77777777" w:rsidR="00C07DF7" w:rsidRDefault="00C07DF7">
      <w:pPr>
        <w:rPr>
          <w:rStyle w:val="Hyperlink"/>
        </w:rPr>
      </w:pPr>
    </w:p>
    <w:p w14:paraId="283A52DF" w14:textId="77777777" w:rsidR="00F86ECF" w:rsidRDefault="00F86ECF"/>
    <w:sectPr w:rsidR="00F86ECF" w:rsidSect="00DE2895">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8F1093" w14:textId="77777777" w:rsidR="0030074E" w:rsidRDefault="0030074E">
      <w:pPr>
        <w:spacing w:before="0" w:line="240" w:lineRule="auto"/>
      </w:pPr>
      <w:r>
        <w:separator/>
      </w:r>
    </w:p>
  </w:endnote>
  <w:endnote w:type="continuationSeparator" w:id="0">
    <w:p w14:paraId="60AA196A" w14:textId="77777777" w:rsidR="0030074E" w:rsidRDefault="0030074E">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52790E" w14:textId="77777777" w:rsidR="0030074E" w:rsidRDefault="0030074E">
      <w:r>
        <w:separator/>
      </w:r>
    </w:p>
  </w:footnote>
  <w:footnote w:type="continuationSeparator" w:id="0">
    <w:p w14:paraId="0877548B" w14:textId="77777777" w:rsidR="0030074E" w:rsidRDefault="003007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538CD0" w14:textId="3EFCB8C9" w:rsidR="00FE1A92" w:rsidRDefault="007A5E11" w:rsidP="00A82CF9">
    <w:pPr>
      <w:pStyle w:val="Header"/>
    </w:pPr>
    <w:r>
      <w:rPr>
        <w:noProof/>
      </w:rPr>
      <mc:AlternateContent>
        <mc:Choice Requires="wps">
          <w:drawing>
            <wp:anchor distT="0" distB="0" distL="114300" distR="114300" simplePos="0" relativeHeight="251659264" behindDoc="0" locked="0" layoutInCell="1" allowOverlap="1" wp14:anchorId="6D95038E" wp14:editId="0526DD19">
              <wp:simplePos x="0" y="0"/>
              <wp:positionH relativeFrom="column">
                <wp:posOffset>-54610</wp:posOffset>
              </wp:positionH>
              <wp:positionV relativeFrom="paragraph">
                <wp:posOffset>685165</wp:posOffset>
              </wp:positionV>
              <wp:extent cx="6172200" cy="45720"/>
              <wp:effectExtent l="0" t="0" r="0" b="0"/>
              <wp:wrapNone/>
              <wp:docPr id="1172674136"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xmlns:w16du="http://schemas.microsoft.com/office/word/2023/wordml/word16du" xmlns:oel="http://schemas.microsoft.com/office/2019/extlst">
          <w:pict>
            <v:rect w14:anchorId="045142DD" id="Rectangle 1" o:spid="_x0000_s1026" style="position:absolute;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AwOigIAAHcFAAAOAAAAZHJzL2Uyb0RvYy54bWysVEtv2zAMvg/YfxB0X50YfRp1irRFhwFB&#10;W7QdelZkOTYmixqlvPbrR0m2G3TFDsN8EEzx48eHSF5e7TrNNgpdC6bk06MJZ8pIqFqzKvn3l7sv&#10;55w5L0wlNBhV8r1y/Gr2+dPl1hYqhwZ0pZARiXHF1pa88d4WWeZkozrhjsAqQ8oasBOeRFxlFYot&#10;sXc6yyeT02wLWFkEqZyj29uk5LPIX9dK+oe6dsozXXKKzccT47kMZza7FMUKhW1a2Ych/iGKTrSG&#10;nI5Ut8ILtsb2D6qulQgOan8kocugrlupYg6UzXTyLpvnRlgVc6HiODuWyf0/Wnm/ebaPGEJ3dgHy&#10;h6OKZFvrilETBNdjdjV2AUuBs12s4n6sotp5JunydHqW09NwJkl3fHKWxypnohiMLTr/VUHHwk/J&#10;kR4p1k5sFs4H96IYIDEu0G1112odBVwtbzSyjaAHza+v84vz8IZk4g5h2gSwgWCW1OEm5pVSiUn5&#10;vVYBp82TqllbUfB5jCS2nxr9CCmV8dOkakSlkvuTCX2D99CwwSLGEgkDc03+R+6eYEAmkoE7Rdnj&#10;g6mK3TsaT/4WWDIeLaJnMH407loD+BGBpqx6zwk/FCmVJlRpCdX+ERlCmh1n5V1L77YQzj8KpGGh&#10;l6YF4B/oqDVsSw79H2cN4K+P7gOeepi0nG1p+Erufq4FKs70N0PdfTE9Pg7TGoXUQgwPNctDjVl3&#10;N0DtMKVVY2X8JWP0evitEbpX2hPz4JVUwkjyXXLpcRBufFoKtGmkms8jjCbUCr8wz1YG8lDV0Jcv&#10;u1eBtm9eT11/D8OgiuJdDydssDQwX3uo29jgb3Xt603THRun30RhfRzKEfW2L2e/AQAA//8DAFBL&#10;AwQUAAYACAAAACEAI6cFO98AAAAKAQAADwAAAGRycy9kb3ducmV2LnhtbEyPwU7DMAyG70i8Q2Qk&#10;bltaCqUrTacJaRIHOGxDcM0a01ZrnCrJuvL2mBMc/fvT78/VeraDmNCH3pGCdJmAQGqc6alV8H7Y&#10;LgoQIWoyenCECr4xwLq+vqp0adyFdjjtYyu4hEKpFXQxjqWUoenQ6rB0IxLvvpy3OvLoW2m8vnC5&#10;HeRdkuTS6p74QqdHfO6wOe3PVsHubTsePvRmLgizzE8v7vP15JS6vZk3TyAizvEPhl99VoeanY7u&#10;TCaIQcGiyJnkPHlcgWBglWf3II6cpA8pyLqS/1+ofwAAAP//AwBQSwECLQAUAAYACAAAACEAtoM4&#10;kv4AAADhAQAAEwAAAAAAAAAAAAAAAAAAAAAAW0NvbnRlbnRfVHlwZXNdLnhtbFBLAQItABQABgAI&#10;AAAAIQA4/SH/1gAAAJQBAAALAAAAAAAAAAAAAAAAAC8BAABfcmVscy8ucmVsc1BLAQItABQABgAI&#10;AAAAIQDXVAwOigIAAHcFAAAOAAAAAAAAAAAAAAAAAC4CAABkcnMvZTJvRG9jLnhtbFBLAQItABQA&#10;BgAIAAAAIQAjpwU73wAAAAoBAAAPAAAAAAAAAAAAAAAAAOQEAABkcnMvZG93bnJldi54bWxQSwUG&#10;AAAAAAQABADzAAAA8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5478F29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A179B04"/>
    <w:multiLevelType w:val="multilevel"/>
    <w:tmpl w:val="1A127F6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47DDE"/>
    <w:rsid w:val="00081ED7"/>
    <w:rsid w:val="000D331C"/>
    <w:rsid w:val="001C18D7"/>
    <w:rsid w:val="001F588E"/>
    <w:rsid w:val="002D245E"/>
    <w:rsid w:val="002D5716"/>
    <w:rsid w:val="0030074E"/>
    <w:rsid w:val="00330D28"/>
    <w:rsid w:val="003741A7"/>
    <w:rsid w:val="00395A96"/>
    <w:rsid w:val="003B351D"/>
    <w:rsid w:val="003B39C1"/>
    <w:rsid w:val="004E29B3"/>
    <w:rsid w:val="005010FB"/>
    <w:rsid w:val="00590D07"/>
    <w:rsid w:val="005A13C2"/>
    <w:rsid w:val="005C427A"/>
    <w:rsid w:val="005E1934"/>
    <w:rsid w:val="005E2017"/>
    <w:rsid w:val="00606F68"/>
    <w:rsid w:val="006C3FE2"/>
    <w:rsid w:val="00741774"/>
    <w:rsid w:val="00784D58"/>
    <w:rsid w:val="007A5E11"/>
    <w:rsid w:val="008D6863"/>
    <w:rsid w:val="008E72FB"/>
    <w:rsid w:val="0095102D"/>
    <w:rsid w:val="00961D9B"/>
    <w:rsid w:val="009963B7"/>
    <w:rsid w:val="00A52BE4"/>
    <w:rsid w:val="00A770CC"/>
    <w:rsid w:val="00B86B75"/>
    <w:rsid w:val="00BB5BF6"/>
    <w:rsid w:val="00BC48D5"/>
    <w:rsid w:val="00C07DF7"/>
    <w:rsid w:val="00C32F35"/>
    <w:rsid w:val="00C36279"/>
    <w:rsid w:val="00D00107"/>
    <w:rsid w:val="00DE2895"/>
    <w:rsid w:val="00E315A3"/>
    <w:rsid w:val="00EE4FA5"/>
    <w:rsid w:val="00F1185A"/>
    <w:rsid w:val="00F247AC"/>
    <w:rsid w:val="00F55A62"/>
    <w:rsid w:val="00F86ECF"/>
    <w:rsid w:val="00FE1A92"/>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30CFA5"/>
  <w15:docId w15:val="{C07F23CE-A944-4F04-8D21-09867F8C78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402</Words>
  <Characters>13693</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edemta Ferdinand</dc:creator>
  <cp:lastModifiedBy>Dr. George Judicate</cp:lastModifiedBy>
  <cp:revision>2</cp:revision>
  <dcterms:created xsi:type="dcterms:W3CDTF">2024-05-22T21:21:00Z</dcterms:created>
  <dcterms:modified xsi:type="dcterms:W3CDTF">2024-05-22T21:21:00Z</dcterms:modified>
</cp:coreProperties>
</file>